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A6CFE6" w14:textId="1178BCE7" w:rsidR="00503E92" w:rsidRPr="00503E92" w:rsidRDefault="00BD0497" w:rsidP="00C0777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</w:t>
      </w:r>
      <w:r w:rsidR="00503E92" w:rsidRPr="00503E92">
        <w:rPr>
          <w:rFonts w:ascii="Arial" w:hAnsi="Arial" w:cs="Arial"/>
          <w:sz w:val="24"/>
          <w:szCs w:val="24"/>
        </w:rPr>
        <w:t>1</w:t>
      </w:r>
      <w:r w:rsidR="00503E92">
        <w:rPr>
          <w:rFonts w:ascii="Arial" w:hAnsi="Arial" w:cs="Arial"/>
          <w:sz w:val="24"/>
          <w:szCs w:val="24"/>
        </w:rPr>
        <w:t xml:space="preserve">. </w:t>
      </w:r>
      <w:r w:rsidR="00112405" w:rsidRPr="00112405">
        <w:rPr>
          <w:rFonts w:ascii="Arial" w:hAnsi="Arial" w:cs="Arial"/>
          <w:sz w:val="24"/>
          <w:szCs w:val="24"/>
        </w:rPr>
        <w:t xml:space="preserve">Logistic regressions, each excluding one odor to determine if it in particular was driving the effect (adjusting for </w:t>
      </w:r>
      <w:r w:rsidR="00112405" w:rsidRPr="00112405">
        <w:rPr>
          <w:rFonts w:ascii="Arial" w:hAnsi="Arial" w:cs="Arial"/>
          <w:sz w:val="24"/>
          <w:szCs w:val="16"/>
        </w:rPr>
        <w:t>age, gender, race/ethnicity, education</w:t>
      </w:r>
      <w:r w:rsidR="00112405" w:rsidRPr="00112405" w:rsidDel="00485849">
        <w:rPr>
          <w:rFonts w:ascii="Arial" w:hAnsi="Arial" w:cs="Arial"/>
          <w:sz w:val="40"/>
          <w:szCs w:val="24"/>
        </w:rPr>
        <w:t xml:space="preserve"> </w:t>
      </w:r>
      <w:r w:rsidR="00112405" w:rsidRPr="00112405">
        <w:rPr>
          <w:rFonts w:ascii="Arial" w:hAnsi="Arial" w:cs="Arial"/>
          <w:sz w:val="24"/>
          <w:szCs w:val="24"/>
        </w:rPr>
        <w:t>and comorbidity index</w:t>
      </w:r>
      <w:r w:rsidR="00170690">
        <w:rPr>
          <w:rFonts w:ascii="Arial" w:hAnsi="Arial" w:cs="Arial"/>
          <w:sz w:val="24"/>
          <w:szCs w:val="24"/>
        </w:rPr>
        <w:t>; N=2,918</w:t>
      </w:r>
      <w:r w:rsidR="00112405">
        <w:rPr>
          <w:rFonts w:ascii="Arial" w:hAnsi="Arial" w:cs="Arial"/>
          <w:sz w:val="24"/>
          <w:szCs w:val="24"/>
        </w:rPr>
        <w:t>)</w:t>
      </w:r>
    </w:p>
    <w:p w14:paraId="2282648D" w14:textId="77777777" w:rsidR="00503E92" w:rsidRPr="00503E92" w:rsidRDefault="00503E92" w:rsidP="00C07774">
      <w:pPr>
        <w:rPr>
          <w:rFonts w:ascii="Arial" w:hAnsi="Arial" w:cs="Arial"/>
          <w:sz w:val="24"/>
          <w:szCs w:val="24"/>
        </w:rPr>
      </w:pPr>
    </w:p>
    <w:p w14:paraId="7F583F53" w14:textId="7E2545C4" w:rsidR="00503E92" w:rsidRPr="00503E92" w:rsidRDefault="00503E92" w:rsidP="00C07774">
      <w:pPr>
        <w:rPr>
          <w:rFonts w:ascii="Arial" w:hAnsi="Arial" w:cs="Arial"/>
          <w:sz w:val="24"/>
          <w:szCs w:val="24"/>
        </w:rPr>
      </w:pPr>
      <w:r w:rsidRPr="00503E92">
        <w:rPr>
          <w:rFonts w:ascii="Arial" w:hAnsi="Arial" w:cs="Arial"/>
          <w:sz w:val="24"/>
          <w:szCs w:val="24"/>
        </w:rPr>
        <w:t xml:space="preserve">Table </w:t>
      </w:r>
      <w:r w:rsidR="00BD0497">
        <w:rPr>
          <w:rFonts w:ascii="Arial" w:hAnsi="Arial" w:cs="Arial"/>
          <w:sz w:val="24"/>
          <w:szCs w:val="24"/>
        </w:rPr>
        <w:t>S2</w:t>
      </w:r>
      <w:r>
        <w:rPr>
          <w:rFonts w:ascii="Arial" w:hAnsi="Arial" w:cs="Arial"/>
          <w:sz w:val="24"/>
          <w:szCs w:val="24"/>
        </w:rPr>
        <w:t xml:space="preserve">. </w:t>
      </w:r>
      <w:r w:rsidR="00536ADB">
        <w:rPr>
          <w:rFonts w:ascii="Arial" w:hAnsi="Arial" w:cs="Arial"/>
          <w:sz w:val="24"/>
          <w:szCs w:val="24"/>
        </w:rPr>
        <w:t xml:space="preserve">Factors possibly mediating the effect of olfactory dysfunction on mortality: nutrition, cognition, mental health, health behaviors, </w:t>
      </w:r>
      <w:r w:rsidR="005D05A8">
        <w:rPr>
          <w:rFonts w:ascii="Arial" w:hAnsi="Arial" w:cs="Arial"/>
          <w:sz w:val="24"/>
          <w:szCs w:val="24"/>
        </w:rPr>
        <w:t xml:space="preserve">and </w:t>
      </w:r>
      <w:r w:rsidR="00536ADB">
        <w:rPr>
          <w:rFonts w:ascii="Arial" w:hAnsi="Arial" w:cs="Arial"/>
          <w:sz w:val="24"/>
          <w:szCs w:val="24"/>
        </w:rPr>
        <w:t>frailty</w:t>
      </w:r>
    </w:p>
    <w:p w14:paraId="778245A4" w14:textId="77777777" w:rsidR="00565F76" w:rsidRDefault="00565F7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4A0D9123" w14:textId="4C1FEAED" w:rsidR="00485849" w:rsidRDefault="00565F76" w:rsidP="00485849">
      <w:pPr>
        <w:rPr>
          <w:rFonts w:ascii="Arial" w:hAnsi="Arial" w:cs="Arial"/>
          <w:sz w:val="16"/>
          <w:szCs w:val="16"/>
        </w:rPr>
      </w:pPr>
      <w:r w:rsidRPr="00503E92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BD0497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1</w:t>
      </w:r>
      <w:r w:rsidRPr="00503E92">
        <w:rPr>
          <w:rFonts w:ascii="Arial" w:hAnsi="Arial" w:cs="Arial"/>
          <w:b/>
          <w:sz w:val="24"/>
          <w:szCs w:val="24"/>
        </w:rPr>
        <w:t xml:space="preserve">. </w:t>
      </w:r>
      <w:proofErr w:type="gramStart"/>
      <w:r w:rsidR="00485849" w:rsidRPr="00485849">
        <w:rPr>
          <w:rFonts w:ascii="Arial" w:hAnsi="Arial" w:cs="Arial"/>
          <w:b/>
          <w:sz w:val="24"/>
          <w:szCs w:val="24"/>
        </w:rPr>
        <w:t>Logistic regressions,</w:t>
      </w:r>
      <w:r w:rsidR="0013427C" w:rsidRPr="00485849">
        <w:rPr>
          <w:rFonts w:ascii="Arial" w:hAnsi="Arial" w:cs="Arial"/>
          <w:b/>
          <w:sz w:val="24"/>
          <w:szCs w:val="24"/>
        </w:rPr>
        <w:t xml:space="preserve"> each </w:t>
      </w:r>
      <w:r w:rsidR="00485849" w:rsidRPr="00485849">
        <w:rPr>
          <w:rFonts w:ascii="Arial" w:hAnsi="Arial" w:cs="Arial"/>
          <w:b/>
          <w:sz w:val="24"/>
          <w:szCs w:val="24"/>
        </w:rPr>
        <w:t xml:space="preserve">excluding one </w:t>
      </w:r>
      <w:r w:rsidR="0013427C" w:rsidRPr="00485849">
        <w:rPr>
          <w:rFonts w:ascii="Arial" w:hAnsi="Arial" w:cs="Arial"/>
          <w:b/>
          <w:sz w:val="24"/>
          <w:szCs w:val="24"/>
        </w:rPr>
        <w:t xml:space="preserve">odor to determine if </w:t>
      </w:r>
      <w:r w:rsidR="00485849" w:rsidRPr="00485849">
        <w:rPr>
          <w:rFonts w:ascii="Arial" w:hAnsi="Arial" w:cs="Arial"/>
          <w:b/>
          <w:sz w:val="24"/>
          <w:szCs w:val="24"/>
        </w:rPr>
        <w:t>it</w:t>
      </w:r>
      <w:r w:rsidR="0013427C" w:rsidRPr="00485849">
        <w:rPr>
          <w:rFonts w:ascii="Arial" w:hAnsi="Arial" w:cs="Arial"/>
          <w:b/>
          <w:sz w:val="24"/>
          <w:szCs w:val="24"/>
        </w:rPr>
        <w:t xml:space="preserve"> in particular was driving the effect</w:t>
      </w:r>
      <w:r w:rsidR="00485849">
        <w:rPr>
          <w:rFonts w:ascii="Arial" w:hAnsi="Arial" w:cs="Arial"/>
          <w:b/>
          <w:sz w:val="24"/>
          <w:szCs w:val="24"/>
        </w:rPr>
        <w:t xml:space="preserve"> (adjusting fo</w:t>
      </w:r>
      <w:r w:rsidR="00485849" w:rsidRPr="00485849">
        <w:rPr>
          <w:rFonts w:ascii="Arial" w:hAnsi="Arial" w:cs="Arial"/>
          <w:b/>
          <w:sz w:val="24"/>
          <w:szCs w:val="24"/>
        </w:rPr>
        <w:t>r</w:t>
      </w:r>
      <w:r w:rsidR="0013427C" w:rsidRPr="00485849">
        <w:rPr>
          <w:rFonts w:ascii="Arial" w:hAnsi="Arial" w:cs="Arial"/>
          <w:b/>
          <w:sz w:val="24"/>
          <w:szCs w:val="24"/>
        </w:rPr>
        <w:t xml:space="preserve"> </w:t>
      </w:r>
      <w:r w:rsidR="00485849" w:rsidRPr="00DA7B36">
        <w:rPr>
          <w:rFonts w:ascii="Arial" w:hAnsi="Arial" w:cs="Arial"/>
          <w:b/>
          <w:sz w:val="24"/>
          <w:szCs w:val="16"/>
        </w:rPr>
        <w:t>age, gender, race/ethnicity, education</w:t>
      </w:r>
      <w:r w:rsidR="00485849" w:rsidRPr="00DA7B36" w:rsidDel="00485849">
        <w:rPr>
          <w:rFonts w:ascii="Arial" w:hAnsi="Arial" w:cs="Arial"/>
          <w:b/>
          <w:sz w:val="40"/>
          <w:szCs w:val="24"/>
        </w:rPr>
        <w:t xml:space="preserve"> </w:t>
      </w:r>
      <w:r w:rsidR="0013427C" w:rsidRPr="00485849">
        <w:rPr>
          <w:rFonts w:ascii="Arial" w:hAnsi="Arial" w:cs="Arial"/>
          <w:b/>
          <w:sz w:val="24"/>
          <w:szCs w:val="24"/>
        </w:rPr>
        <w:t>and comorbidity index</w:t>
      </w:r>
      <w:r w:rsidR="00485849">
        <w:rPr>
          <w:rFonts w:ascii="Arial" w:hAnsi="Arial" w:cs="Arial"/>
          <w:b/>
          <w:sz w:val="24"/>
          <w:szCs w:val="24"/>
        </w:rPr>
        <w:t>;</w:t>
      </w:r>
      <w:r w:rsidRPr="00485849">
        <w:rPr>
          <w:rFonts w:ascii="Arial" w:hAnsi="Arial" w:cs="Arial"/>
          <w:b/>
          <w:sz w:val="24"/>
          <w:szCs w:val="24"/>
        </w:rPr>
        <w:t xml:space="preserve"> N=2,918</w:t>
      </w:r>
      <w:r w:rsidR="00485849">
        <w:rPr>
          <w:rFonts w:ascii="Arial" w:hAnsi="Arial" w:cs="Arial"/>
          <w:b/>
          <w:sz w:val="24"/>
          <w:szCs w:val="24"/>
        </w:rPr>
        <w:t>)</w:t>
      </w:r>
      <w:r w:rsidR="00170690">
        <w:rPr>
          <w:rFonts w:ascii="Arial" w:hAnsi="Arial" w:cs="Arial"/>
          <w:b/>
          <w:sz w:val="24"/>
          <w:szCs w:val="24"/>
        </w:rPr>
        <w:t>.</w:t>
      </w:r>
      <w:proofErr w:type="gramEnd"/>
      <w:r w:rsidR="00170690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170690" w:rsidRPr="00DA7B36">
        <w:rPr>
          <w:rFonts w:ascii="Arial" w:hAnsi="Arial" w:cs="Arial"/>
          <w:b/>
          <w:sz w:val="24"/>
          <w:szCs w:val="24"/>
          <w:vertAlign w:val="superscript"/>
        </w:rPr>
        <w:t>1</w:t>
      </w:r>
      <w:r w:rsidR="00170690">
        <w:rPr>
          <w:rFonts w:ascii="Arial" w:hAnsi="Arial" w:cs="Arial"/>
          <w:b/>
          <w:sz w:val="24"/>
          <w:szCs w:val="24"/>
        </w:rPr>
        <w:t>Odds ratio,</w:t>
      </w:r>
      <w:r w:rsidR="00170690" w:rsidRPr="00DA7B36">
        <w:rPr>
          <w:rFonts w:ascii="Arial" w:hAnsi="Arial" w:cs="Arial"/>
          <w:b/>
          <w:sz w:val="24"/>
          <w:szCs w:val="24"/>
        </w:rPr>
        <w:t xml:space="preserve"> </w:t>
      </w:r>
      <w:r w:rsidR="00170690" w:rsidRPr="00DA7B36">
        <w:rPr>
          <w:rFonts w:ascii="Arial" w:hAnsi="Arial" w:cs="Arial"/>
          <w:b/>
          <w:sz w:val="24"/>
          <w:szCs w:val="24"/>
          <w:vertAlign w:val="superscript"/>
        </w:rPr>
        <w:t>2</w:t>
      </w:r>
      <w:r w:rsidR="00170690" w:rsidRPr="00DA7B36">
        <w:rPr>
          <w:rFonts w:ascii="Arial" w:hAnsi="Arial" w:cs="Arial"/>
          <w:b/>
          <w:sz w:val="24"/>
          <w:szCs w:val="24"/>
        </w:rPr>
        <w:t>95% C</w:t>
      </w:r>
      <w:r w:rsidR="00170690">
        <w:rPr>
          <w:rFonts w:ascii="Arial" w:hAnsi="Arial" w:cs="Arial"/>
          <w:b/>
          <w:sz w:val="24"/>
          <w:szCs w:val="24"/>
        </w:rPr>
        <w:t xml:space="preserve">onfidence </w:t>
      </w:r>
      <w:r w:rsidR="00170690" w:rsidRPr="00DA7B36">
        <w:rPr>
          <w:rFonts w:ascii="Arial" w:hAnsi="Arial" w:cs="Arial"/>
          <w:b/>
          <w:sz w:val="24"/>
          <w:szCs w:val="24"/>
        </w:rPr>
        <w:t>I</w:t>
      </w:r>
      <w:r w:rsidR="00170690">
        <w:rPr>
          <w:rFonts w:ascii="Arial" w:hAnsi="Arial" w:cs="Arial"/>
          <w:b/>
          <w:sz w:val="24"/>
          <w:szCs w:val="24"/>
        </w:rPr>
        <w:t>nterval.</w:t>
      </w:r>
      <w:proofErr w:type="gramEnd"/>
    </w:p>
    <w:p w14:paraId="5BB69365" w14:textId="77777777" w:rsidR="00565F76" w:rsidRDefault="00565F76" w:rsidP="00565F76">
      <w:pPr>
        <w:rPr>
          <w:rFonts w:ascii="Arial" w:hAnsi="Arial" w:cs="Arial"/>
          <w:b/>
          <w:sz w:val="24"/>
          <w:szCs w:val="24"/>
        </w:rPr>
      </w:pPr>
    </w:p>
    <w:p w14:paraId="06417C69" w14:textId="77777777" w:rsidR="00565F76" w:rsidRPr="00503E92" w:rsidRDefault="00565F76" w:rsidP="00565F76">
      <w:pPr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8"/>
        <w:gridCol w:w="1648"/>
        <w:gridCol w:w="1599"/>
        <w:gridCol w:w="1598"/>
        <w:gridCol w:w="1465"/>
        <w:gridCol w:w="1458"/>
      </w:tblGrid>
      <w:tr w:rsidR="00565F76" w:rsidRPr="00D26B0C" w14:paraId="3B467093" w14:textId="77777777" w:rsidTr="00013F7C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94E7F25" w14:textId="77777777" w:rsidR="00565F76" w:rsidRPr="00D26B0C" w:rsidRDefault="00565F76" w:rsidP="00013F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68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06E5A" w14:textId="5748902A" w:rsidR="00565F76" w:rsidRPr="00503E92" w:rsidRDefault="00565F76" w:rsidP="004858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dds Ratio and 95% Confidence Interval</w:t>
            </w:r>
          </w:p>
        </w:tc>
      </w:tr>
      <w:tr w:rsidR="00565F76" w:rsidRPr="00D26B0C" w14:paraId="26498388" w14:textId="77777777" w:rsidTr="00013F7C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859973D" w14:textId="77777777" w:rsidR="00565F76" w:rsidRPr="00D26B0C" w:rsidRDefault="00565F76" w:rsidP="00013F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400BBED9" w14:textId="77777777" w:rsidR="00565F76" w:rsidRPr="00503E92" w:rsidRDefault="00565F76" w:rsidP="00013F7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1DA573CF" w14:textId="77777777" w:rsidR="00565F76" w:rsidRPr="00503E92" w:rsidRDefault="00565F76" w:rsidP="00013F7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F589208" w14:textId="77777777" w:rsidR="00565F76" w:rsidRPr="00503E92" w:rsidRDefault="00565F76" w:rsidP="00013F7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3E721D6" w14:textId="77777777" w:rsidR="00565F76" w:rsidRPr="00503E92" w:rsidRDefault="00565F76" w:rsidP="00013F7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509DBFE" w14:textId="77777777" w:rsidR="00565F76" w:rsidRPr="00503E92" w:rsidRDefault="00565F76" w:rsidP="00013F7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65F76" w:rsidRPr="00D26B0C" w14:paraId="238742A1" w14:textId="77777777" w:rsidTr="00013F7C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6D47AD3A" w14:textId="77777777" w:rsidR="00565F76" w:rsidRPr="00D26B0C" w:rsidRDefault="00565F76" w:rsidP="00013F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D8C71" w14:textId="77777777" w:rsidR="00565F76" w:rsidRPr="00503E92" w:rsidRDefault="00565F76" w:rsidP="00013F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xcluding Rose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1CD59" w14:textId="77777777" w:rsidR="00565F76" w:rsidRDefault="00565F76" w:rsidP="00013F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xcluding</w:t>
            </w:r>
          </w:p>
          <w:p w14:paraId="757FCABC" w14:textId="77777777" w:rsidR="00565F76" w:rsidRPr="00503E92" w:rsidRDefault="00565F76" w:rsidP="00013F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eather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194CB" w14:textId="77777777" w:rsidR="00565F76" w:rsidRDefault="00565F76" w:rsidP="00013F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xcluding</w:t>
            </w:r>
          </w:p>
          <w:p w14:paraId="66060B62" w14:textId="77777777" w:rsidR="00565F76" w:rsidRPr="00503E92" w:rsidRDefault="00565F76" w:rsidP="00013F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range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F8E10" w14:textId="77777777" w:rsidR="00565F76" w:rsidRDefault="00565F76" w:rsidP="00013F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xcluding</w:t>
            </w:r>
          </w:p>
          <w:p w14:paraId="5129BF06" w14:textId="77777777" w:rsidR="00565F76" w:rsidRPr="00503E92" w:rsidRDefault="00565F76" w:rsidP="00013F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ish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22065" w14:textId="77777777" w:rsidR="00565F76" w:rsidRDefault="00565F76" w:rsidP="00013F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xcluding</w:t>
            </w:r>
          </w:p>
          <w:p w14:paraId="05F1AD05" w14:textId="77777777" w:rsidR="00565F76" w:rsidRDefault="00565F76" w:rsidP="00013F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eppermint</w:t>
            </w:r>
          </w:p>
        </w:tc>
      </w:tr>
      <w:tr w:rsidR="00565F76" w:rsidRPr="00D26B0C" w14:paraId="3AF7CD23" w14:textId="77777777" w:rsidTr="00013F7C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713DB9B" w14:textId="77777777" w:rsidR="00565F76" w:rsidRPr="00300C1B" w:rsidRDefault="00565F76" w:rsidP="00013F7C">
            <w:pPr>
              <w:rPr>
                <w:rFonts w:ascii="Arial" w:hAnsi="Arial" w:cs="Arial"/>
                <w:sz w:val="20"/>
                <w:szCs w:val="20"/>
              </w:rPr>
            </w:pPr>
            <w:r w:rsidRPr="00300C1B">
              <w:rPr>
                <w:rFonts w:ascii="Arial" w:hAnsi="Arial" w:cs="Arial"/>
                <w:sz w:val="20"/>
                <w:szCs w:val="20"/>
              </w:rPr>
              <w:t xml:space="preserve">Odor identification </w:t>
            </w:r>
          </w:p>
          <w:p w14:paraId="6FDC76DD" w14:textId="77777777" w:rsidR="00565F76" w:rsidRPr="00D26B0C" w:rsidRDefault="00565F76" w:rsidP="00013F7C">
            <w:pPr>
              <w:rPr>
                <w:rFonts w:ascii="Arial" w:hAnsi="Arial" w:cs="Arial"/>
                <w:sz w:val="20"/>
                <w:szCs w:val="20"/>
              </w:rPr>
            </w:pPr>
            <w:r w:rsidRPr="00300C1B">
              <w:rPr>
                <w:rFonts w:ascii="Arial" w:hAnsi="Arial" w:cs="Arial"/>
                <w:sz w:val="20"/>
                <w:szCs w:val="20"/>
              </w:rPr>
              <w:t>(# of errors, vs. 0)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8E6E8" w14:textId="77777777" w:rsidR="00565F76" w:rsidRPr="00D26B0C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F3E66" w14:textId="77777777" w:rsidR="00565F76" w:rsidRPr="00D26B0C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9D375" w14:textId="77777777" w:rsidR="00565F76" w:rsidRPr="00D26B0C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1E17B" w14:textId="77777777" w:rsidR="00565F76" w:rsidRPr="00D26B0C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40B71" w14:textId="77777777" w:rsidR="00565F76" w:rsidRPr="00D26B0C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5F76" w:rsidRPr="00D26B0C" w14:paraId="258CE140" w14:textId="77777777" w:rsidTr="00013F7C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4F857E72" w14:textId="77777777" w:rsidR="00565F76" w:rsidRPr="00D26B0C" w:rsidRDefault="00565F76" w:rsidP="00013F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4F50C73C" w14:textId="77777777" w:rsidR="00565F76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  <w:r w:rsidR="00611A01" w:rsidRPr="0064011A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  <w:p w14:paraId="68F8313F" w14:textId="77777777" w:rsidR="00565F76" w:rsidRPr="00D26B0C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4, 1.57</w:t>
            </w:r>
            <w:r w:rsidRPr="00D26B0C">
              <w:rPr>
                <w:rFonts w:ascii="Arial" w:hAnsi="Arial" w:cs="Arial"/>
                <w:sz w:val="20"/>
                <w:szCs w:val="20"/>
              </w:rPr>
              <w:t>)</w:t>
            </w:r>
            <w:r w:rsidR="00611A01" w:rsidRPr="0064011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14861FAC" w14:textId="77777777" w:rsidR="00565F76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</w:t>
            </w:r>
          </w:p>
          <w:p w14:paraId="7879BE88" w14:textId="77777777" w:rsidR="00565F76" w:rsidRPr="00D26B0C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7, 1.9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718F5852" w14:textId="77777777" w:rsidR="00565F76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</w:t>
            </w:r>
          </w:p>
          <w:p w14:paraId="233C37CE" w14:textId="77777777" w:rsidR="00565F76" w:rsidRPr="00D26B0C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8, 1.5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835909B" w14:textId="77777777" w:rsidR="00565F76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7 </w:t>
            </w:r>
          </w:p>
          <w:p w14:paraId="19F9820C" w14:textId="77777777" w:rsidR="00565F76" w:rsidRPr="00D26B0C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B0C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79, 1.45</w:t>
            </w:r>
            <w:r w:rsidRPr="00D26B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13FEC3E1" w14:textId="77777777" w:rsidR="00565F76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  <w:p w14:paraId="2FAD4716" w14:textId="77777777" w:rsidR="00565F76" w:rsidRPr="00D26B0C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0, 1.68)</w:t>
            </w:r>
          </w:p>
        </w:tc>
      </w:tr>
      <w:tr w:rsidR="00565F76" w:rsidRPr="00D26B0C" w14:paraId="3B273FDA" w14:textId="77777777" w:rsidTr="00013F7C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28AA07F4" w14:textId="77777777" w:rsidR="00565F76" w:rsidRPr="00D26B0C" w:rsidRDefault="00565F76" w:rsidP="00013F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1DFFDBDB" w14:textId="77777777" w:rsidR="00565F76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</w:t>
            </w:r>
          </w:p>
          <w:p w14:paraId="7BA22D95" w14:textId="77777777" w:rsidR="00565F76" w:rsidRPr="00D26B0C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6, 2.2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17BBA2D8" w14:textId="77777777" w:rsidR="00565F76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9</w:t>
            </w:r>
          </w:p>
          <w:p w14:paraId="1462F9BC" w14:textId="77777777" w:rsidR="00565F76" w:rsidRPr="00D26B0C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10, 2.6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4135CCA" w14:textId="77777777" w:rsidR="00565F76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</w:t>
            </w:r>
          </w:p>
          <w:p w14:paraId="65DB93C3" w14:textId="77777777" w:rsidR="00565F76" w:rsidRPr="00D26B0C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9, 2.3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3C08CA3" w14:textId="77777777" w:rsidR="00565F76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</w:t>
            </w:r>
          </w:p>
          <w:p w14:paraId="7CE01929" w14:textId="77777777" w:rsidR="00565F76" w:rsidRPr="00D26B0C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2, 2.49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3C3232D4" w14:textId="77777777" w:rsidR="00565F76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</w:t>
            </w:r>
          </w:p>
          <w:p w14:paraId="6CD4CF72" w14:textId="77777777" w:rsidR="00565F76" w:rsidRPr="00D26B0C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1, 2.21)</w:t>
            </w:r>
          </w:p>
        </w:tc>
      </w:tr>
      <w:tr w:rsidR="00565F76" w:rsidRPr="00D26B0C" w14:paraId="029E39D5" w14:textId="77777777" w:rsidTr="00013F7C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6BC95659" w14:textId="77777777" w:rsidR="00565F76" w:rsidRPr="00D26B0C" w:rsidRDefault="00565F76" w:rsidP="00013F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26029177" w14:textId="77777777" w:rsidR="00565F76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51 </w:t>
            </w:r>
          </w:p>
          <w:p w14:paraId="4B9342E5" w14:textId="77777777" w:rsidR="00565F76" w:rsidRPr="00D26B0C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34, 4.6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6B7A1BA9" w14:textId="77777777" w:rsidR="00565F76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5</w:t>
            </w:r>
          </w:p>
          <w:p w14:paraId="468425BE" w14:textId="77777777" w:rsidR="00565F76" w:rsidRPr="00D26B0C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55, 4.1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6A8D3E5" w14:textId="77777777" w:rsidR="00565F76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8</w:t>
            </w:r>
          </w:p>
          <w:p w14:paraId="25D5EB48" w14:textId="77777777" w:rsidR="00565F76" w:rsidRPr="00D26B0C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25, 4.1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AB002FF" w14:textId="77777777" w:rsidR="00565F76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25 </w:t>
            </w:r>
          </w:p>
          <w:p w14:paraId="6D6FC24E" w14:textId="77777777" w:rsidR="00565F76" w:rsidRPr="00D26B0C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33, 3.8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737E2A16" w14:textId="77777777" w:rsidR="00565F76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1</w:t>
            </w:r>
          </w:p>
          <w:p w14:paraId="4A2182A8" w14:textId="77777777" w:rsidR="00565F76" w:rsidRPr="00D26B0C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32, 3.38)</w:t>
            </w:r>
          </w:p>
        </w:tc>
      </w:tr>
      <w:tr w:rsidR="00565F76" w:rsidRPr="00D26B0C" w14:paraId="6B16BD40" w14:textId="77777777" w:rsidTr="00815C51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B1D48D8" w14:textId="77777777" w:rsidR="00565F76" w:rsidRPr="00D26B0C" w:rsidRDefault="00565F76" w:rsidP="00013F7C">
            <w:pPr>
              <w:rPr>
                <w:rFonts w:ascii="Arial" w:hAnsi="Arial" w:cs="Arial"/>
                <w:sz w:val="20"/>
                <w:szCs w:val="20"/>
              </w:rPr>
            </w:pPr>
            <w:r w:rsidRPr="00D26B0C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7D803D3E" w14:textId="77777777" w:rsidR="00565F76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95 </w:t>
            </w:r>
          </w:p>
          <w:p w14:paraId="3BBA5BE4" w14:textId="77777777" w:rsidR="00565F76" w:rsidRPr="00D26B0C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99, 7.84</w:t>
            </w:r>
            <w:r w:rsidRPr="00D26B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7764056D" w14:textId="77777777" w:rsidR="00565F76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.10 </w:t>
            </w:r>
          </w:p>
          <w:p w14:paraId="5331315D" w14:textId="77777777" w:rsidR="00565F76" w:rsidRPr="00D26B0C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37, 11.00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213FA5E9" w14:textId="77777777" w:rsidR="00565F76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2</w:t>
            </w:r>
          </w:p>
          <w:p w14:paraId="21CCAF6B" w14:textId="77777777" w:rsidR="00565F76" w:rsidRPr="00D26B0C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69, 7.3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4725232" w14:textId="77777777" w:rsidR="00565F76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26 </w:t>
            </w:r>
          </w:p>
          <w:p w14:paraId="70C81616" w14:textId="77777777" w:rsidR="00565F76" w:rsidRPr="00D26B0C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66, 6.39</w:t>
            </w:r>
            <w:r w:rsidRPr="00D26B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7044699" w14:textId="77777777" w:rsidR="00565F76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1</w:t>
            </w:r>
          </w:p>
          <w:p w14:paraId="0A15381F" w14:textId="77777777" w:rsidR="00565F76" w:rsidRPr="00D26B0C" w:rsidRDefault="00565F76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60, 12.54)</w:t>
            </w:r>
          </w:p>
        </w:tc>
      </w:tr>
      <w:tr w:rsidR="00815C51" w:rsidRPr="00D26B0C" w14:paraId="13E8F98B" w14:textId="77777777" w:rsidTr="00815C51"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146EDD9" w14:textId="77777777" w:rsidR="00815C51" w:rsidRDefault="00815C51" w:rsidP="00013F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191F5774" w14:textId="77777777" w:rsidR="00815C51" w:rsidRDefault="00815C51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626ACAC4" w14:textId="77777777" w:rsidR="00815C51" w:rsidRDefault="00815C51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5F1AD70" w14:textId="77777777" w:rsidR="00815C51" w:rsidRDefault="00815C51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39776F5" w14:textId="77777777" w:rsidR="00815C51" w:rsidRDefault="00815C51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34BB639B" w14:textId="77777777" w:rsidR="00815C51" w:rsidRDefault="00815C51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52D8" w:rsidRPr="00D26B0C" w14:paraId="2D286364" w14:textId="77777777" w:rsidTr="00815C51"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7A27B" w14:textId="15CF8715" w:rsidR="005B52D8" w:rsidRPr="00D26B0C" w:rsidRDefault="005B52D8" w:rsidP="004858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verall p value</w:t>
            </w:r>
            <w:r w:rsidR="009434F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8584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144FE" w14:textId="395ED52E" w:rsidR="005B52D8" w:rsidRDefault="005B52D8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084F0" w14:textId="18FC56DC" w:rsidR="005B52D8" w:rsidRDefault="00815C51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8BBA9" w14:textId="239D0593" w:rsidR="005B52D8" w:rsidRDefault="00815C51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41F61" w14:textId="59EB8F19" w:rsidR="005B52D8" w:rsidRDefault="00815C51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4B60A" w14:textId="6BBA00DE" w:rsidR="005B52D8" w:rsidRDefault="00815C51" w:rsidP="00013F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2912EE16" w14:textId="384672B2" w:rsidR="00611A01" w:rsidRDefault="00485849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r w:rsidRPr="00DA7B36">
        <w:rPr>
          <w:rFonts w:ascii="Arial" w:hAnsi="Arial" w:cs="Arial"/>
          <w:sz w:val="18"/>
          <w:szCs w:val="20"/>
        </w:rPr>
        <w:t>One degree of freedom test for trend.</w:t>
      </w:r>
    </w:p>
    <w:p w14:paraId="723C6E09" w14:textId="68B6393A" w:rsidR="00485849" w:rsidRDefault="00485849" w:rsidP="00611A01">
      <w:pPr>
        <w:rPr>
          <w:rFonts w:ascii="Arial" w:hAnsi="Arial" w:cs="Arial"/>
          <w:sz w:val="16"/>
          <w:szCs w:val="16"/>
        </w:rPr>
      </w:pPr>
    </w:p>
    <w:p w14:paraId="135651DF" w14:textId="670098C1" w:rsidR="00485849" w:rsidRDefault="00485849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067710FA" w14:textId="1604F8FB" w:rsidR="006A0F15" w:rsidRDefault="00C07774" w:rsidP="00C07774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503E92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BD0497">
        <w:rPr>
          <w:rFonts w:ascii="Arial" w:hAnsi="Arial" w:cs="Arial"/>
          <w:b/>
          <w:sz w:val="24"/>
          <w:szCs w:val="24"/>
        </w:rPr>
        <w:t>S</w:t>
      </w:r>
      <w:r w:rsidR="00565F76">
        <w:rPr>
          <w:rFonts w:ascii="Arial" w:hAnsi="Arial" w:cs="Arial"/>
          <w:b/>
          <w:sz w:val="24"/>
          <w:szCs w:val="24"/>
        </w:rPr>
        <w:t>2</w:t>
      </w:r>
      <w:r w:rsidRPr="00503E92">
        <w:rPr>
          <w:rFonts w:ascii="Arial" w:hAnsi="Arial" w:cs="Arial"/>
          <w:b/>
          <w:sz w:val="24"/>
          <w:szCs w:val="24"/>
        </w:rPr>
        <w:t xml:space="preserve">. </w:t>
      </w:r>
      <w:r w:rsidR="0013427C" w:rsidRPr="0013427C">
        <w:rPr>
          <w:rFonts w:ascii="Arial" w:hAnsi="Arial" w:cs="Arial"/>
          <w:b/>
          <w:sz w:val="24"/>
          <w:szCs w:val="24"/>
        </w:rPr>
        <w:t xml:space="preserve">Factors possibly mediating the effect of olfactory dysfunction on mortality: nutrition, cognition, mental health, health behaviors, </w:t>
      </w:r>
      <w:r w:rsidR="00DA7B36" w:rsidRPr="0013427C">
        <w:rPr>
          <w:rFonts w:ascii="Arial" w:hAnsi="Arial" w:cs="Arial"/>
          <w:b/>
          <w:sz w:val="24"/>
          <w:szCs w:val="24"/>
        </w:rPr>
        <w:t>and frailty</w:t>
      </w:r>
      <w:r w:rsidR="0064011A">
        <w:rPr>
          <w:rFonts w:ascii="Arial" w:hAnsi="Arial" w:cs="Arial"/>
          <w:b/>
          <w:sz w:val="24"/>
          <w:szCs w:val="24"/>
        </w:rPr>
        <w:t>.</w:t>
      </w:r>
      <w:r w:rsidR="00DA7B36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DA7B36" w:rsidRPr="00DA7B36">
        <w:rPr>
          <w:rFonts w:ascii="Arial" w:hAnsi="Arial" w:cs="Arial"/>
          <w:b/>
          <w:sz w:val="24"/>
          <w:szCs w:val="24"/>
          <w:vertAlign w:val="superscript"/>
        </w:rPr>
        <w:t>1</w:t>
      </w:r>
      <w:r w:rsidR="00DA7B36">
        <w:rPr>
          <w:rFonts w:ascii="Arial" w:hAnsi="Arial" w:cs="Arial"/>
          <w:b/>
          <w:sz w:val="24"/>
          <w:szCs w:val="24"/>
        </w:rPr>
        <w:t>Odds ratio</w:t>
      </w:r>
      <w:r w:rsidR="00DA7B36" w:rsidRPr="00DA7B36">
        <w:rPr>
          <w:rFonts w:ascii="Arial" w:hAnsi="Arial" w:cs="Arial"/>
          <w:b/>
          <w:sz w:val="24"/>
          <w:szCs w:val="24"/>
        </w:rPr>
        <w:t xml:space="preserve"> (95% C</w:t>
      </w:r>
      <w:r w:rsidR="00DA7B36">
        <w:rPr>
          <w:rFonts w:ascii="Arial" w:hAnsi="Arial" w:cs="Arial"/>
          <w:b/>
          <w:sz w:val="24"/>
          <w:szCs w:val="24"/>
        </w:rPr>
        <w:t xml:space="preserve">onfidence </w:t>
      </w:r>
      <w:r w:rsidR="00DA7B36" w:rsidRPr="00DA7B36">
        <w:rPr>
          <w:rFonts w:ascii="Arial" w:hAnsi="Arial" w:cs="Arial"/>
          <w:b/>
          <w:sz w:val="24"/>
          <w:szCs w:val="24"/>
        </w:rPr>
        <w:t>I</w:t>
      </w:r>
      <w:r w:rsidR="00DA7B36">
        <w:rPr>
          <w:rFonts w:ascii="Arial" w:hAnsi="Arial" w:cs="Arial"/>
          <w:b/>
          <w:sz w:val="24"/>
          <w:szCs w:val="24"/>
        </w:rPr>
        <w:t>nterval),</w:t>
      </w:r>
      <w:r w:rsidR="00DA7B36" w:rsidRPr="00DA7B36">
        <w:rPr>
          <w:rFonts w:ascii="Arial" w:hAnsi="Arial" w:cs="Arial"/>
          <w:b/>
          <w:sz w:val="24"/>
          <w:szCs w:val="24"/>
          <w:vertAlign w:val="superscript"/>
        </w:rPr>
        <w:t xml:space="preserve"> 2</w:t>
      </w:r>
      <w:r w:rsidR="00DA7B36">
        <w:rPr>
          <w:rFonts w:ascii="Arial" w:hAnsi="Arial" w:cs="Arial"/>
          <w:b/>
          <w:sz w:val="24"/>
          <w:szCs w:val="24"/>
        </w:rPr>
        <w:t>p value.</w:t>
      </w:r>
      <w:proofErr w:type="gramEnd"/>
      <w:r w:rsidR="0064011A">
        <w:rPr>
          <w:rFonts w:ascii="Arial" w:hAnsi="Arial" w:cs="Arial"/>
          <w:b/>
          <w:sz w:val="24"/>
          <w:szCs w:val="24"/>
        </w:rPr>
        <w:t xml:space="preserve"> </w:t>
      </w:r>
    </w:p>
    <w:p w14:paraId="20D30BAF" w14:textId="77777777" w:rsidR="00382E18" w:rsidRPr="00503E92" w:rsidRDefault="00382E18" w:rsidP="00C07774">
      <w:pPr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1807"/>
        <w:gridCol w:w="1867"/>
        <w:gridCol w:w="1864"/>
        <w:gridCol w:w="1868"/>
        <w:gridCol w:w="1954"/>
        <w:gridCol w:w="1728"/>
      </w:tblGrid>
      <w:tr w:rsidR="00510608" w:rsidRPr="00D26B0C" w14:paraId="27A42E21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3E947" w14:textId="77777777" w:rsidR="00510608" w:rsidRPr="00D26B0C" w:rsidRDefault="00510608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9252F" w14:textId="77777777" w:rsidR="00510608" w:rsidRPr="00503E92" w:rsidRDefault="00510608" w:rsidP="005106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dds Ratio, 95% Confidence Interval, p value</w:t>
            </w:r>
          </w:p>
        </w:tc>
      </w:tr>
      <w:tr w:rsidR="00510608" w:rsidRPr="00D26B0C" w14:paraId="1ED1FFD6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A685A" w14:textId="77777777" w:rsidR="00510608" w:rsidRPr="00D26B0C" w:rsidRDefault="00510608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21FA9" w14:textId="77777777" w:rsidR="00510608" w:rsidRPr="00503E92" w:rsidRDefault="00510608" w:rsidP="00503E9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55D80" w14:textId="77777777" w:rsidR="00510608" w:rsidRPr="00503E92" w:rsidRDefault="00510608" w:rsidP="00503E9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0DFCC" w14:textId="77777777" w:rsidR="00510608" w:rsidRPr="00503E92" w:rsidRDefault="00510608" w:rsidP="0031541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68F51" w14:textId="77777777" w:rsidR="00510608" w:rsidRPr="00503E92" w:rsidRDefault="00510608" w:rsidP="00503E9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4FA27" w14:textId="77777777" w:rsidR="00510608" w:rsidRPr="00503E92" w:rsidRDefault="00510608" w:rsidP="00503E9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DA14F" w14:textId="77777777" w:rsidR="00510608" w:rsidRPr="00503E92" w:rsidRDefault="00510608" w:rsidP="00503E9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10608" w:rsidRPr="00D26B0C" w14:paraId="2926EB78" w14:textId="77777777" w:rsidTr="008D4E2F"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5067B1" w14:textId="77777777" w:rsidR="00510608" w:rsidRPr="00EF31D0" w:rsidRDefault="00EF31D0" w:rsidP="00EF31D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F31D0">
              <w:rPr>
                <w:rFonts w:ascii="Arial" w:hAnsi="Arial" w:cs="Arial"/>
                <w:b/>
                <w:sz w:val="20"/>
                <w:szCs w:val="20"/>
              </w:rPr>
              <w:t>Covariates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6DEEC" w14:textId="77777777" w:rsidR="00510608" w:rsidRPr="00503E92" w:rsidRDefault="00510608" w:rsidP="0079326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3E92">
              <w:rPr>
                <w:rFonts w:ascii="Arial" w:hAnsi="Arial" w:cs="Arial"/>
                <w:b/>
                <w:sz w:val="20"/>
                <w:szCs w:val="20"/>
              </w:rPr>
              <w:t>Model C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2D3AF" w14:textId="77777777" w:rsidR="00510608" w:rsidRPr="00503E92" w:rsidRDefault="00510608" w:rsidP="005106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3E92">
              <w:rPr>
                <w:rFonts w:ascii="Arial" w:hAnsi="Arial" w:cs="Arial"/>
                <w:b/>
                <w:sz w:val="20"/>
                <w:szCs w:val="20"/>
              </w:rPr>
              <w:t>Model C + Nutrition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FB324" w14:textId="77777777" w:rsidR="00510608" w:rsidRPr="00503E92" w:rsidRDefault="00510608" w:rsidP="0079326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3E92">
              <w:rPr>
                <w:rFonts w:ascii="Arial" w:hAnsi="Arial" w:cs="Arial"/>
                <w:b/>
                <w:sz w:val="20"/>
                <w:szCs w:val="20"/>
              </w:rPr>
              <w:t>Model C + Cognition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872BA" w14:textId="77777777" w:rsidR="00510608" w:rsidRDefault="00510608" w:rsidP="005106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3E92">
              <w:rPr>
                <w:rFonts w:ascii="Arial" w:hAnsi="Arial" w:cs="Arial"/>
                <w:b/>
                <w:sz w:val="20"/>
                <w:szCs w:val="20"/>
              </w:rPr>
              <w:t xml:space="preserve">Model C + </w:t>
            </w:r>
          </w:p>
          <w:p w14:paraId="4FE60CC8" w14:textId="77777777" w:rsidR="00510608" w:rsidRPr="00503E92" w:rsidRDefault="00510608" w:rsidP="005106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ntal Health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52BDF" w14:textId="77777777" w:rsidR="00510608" w:rsidRDefault="00510608" w:rsidP="005106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3E92">
              <w:rPr>
                <w:rFonts w:ascii="Arial" w:hAnsi="Arial" w:cs="Arial"/>
                <w:b/>
                <w:sz w:val="20"/>
                <w:szCs w:val="20"/>
              </w:rPr>
              <w:t xml:space="preserve">Model C + </w:t>
            </w:r>
          </w:p>
          <w:p w14:paraId="5AF0F455" w14:textId="77777777" w:rsidR="00510608" w:rsidRPr="00503E92" w:rsidRDefault="00510608" w:rsidP="005106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ealth Behavior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A576A" w14:textId="77777777" w:rsidR="00510608" w:rsidRPr="00503E92" w:rsidRDefault="00510608" w:rsidP="005106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3E92">
              <w:rPr>
                <w:rFonts w:ascii="Arial" w:hAnsi="Arial" w:cs="Arial"/>
                <w:b/>
                <w:sz w:val="20"/>
                <w:szCs w:val="20"/>
              </w:rPr>
              <w:t>Model C +</w:t>
            </w:r>
          </w:p>
          <w:p w14:paraId="1B5864FD" w14:textId="77777777" w:rsidR="00510608" w:rsidRPr="00503E92" w:rsidRDefault="00510608" w:rsidP="005106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3E92">
              <w:rPr>
                <w:rFonts w:ascii="Arial" w:hAnsi="Arial" w:cs="Arial"/>
                <w:b/>
                <w:sz w:val="20"/>
                <w:szCs w:val="20"/>
              </w:rPr>
              <w:t>Frailty</w:t>
            </w:r>
          </w:p>
        </w:tc>
      </w:tr>
      <w:tr w:rsidR="00510608" w:rsidRPr="00D26B0C" w14:paraId="3AB49A8D" w14:textId="77777777" w:rsidTr="008D4E2F"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241EDA" w14:textId="77777777" w:rsidR="00510608" w:rsidRDefault="00510608" w:rsidP="00EF31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factory dysfunction</w:t>
            </w:r>
          </w:p>
          <w:p w14:paraId="65C07D3D" w14:textId="77777777" w:rsidR="00510608" w:rsidRPr="00D26B0C" w:rsidRDefault="00510608" w:rsidP="00EF31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vs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rmosm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18A84" w14:textId="77777777" w:rsidR="00510608" w:rsidRPr="00D26B0C" w:rsidRDefault="00510608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BBF5E" w14:textId="77777777" w:rsidR="00510608" w:rsidRPr="00D26B0C" w:rsidRDefault="00510608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97C0C" w14:textId="77777777" w:rsidR="00510608" w:rsidRPr="00D26B0C" w:rsidRDefault="00510608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8BECA" w14:textId="77777777" w:rsidR="00510608" w:rsidRPr="00D26B0C" w:rsidRDefault="00510608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C0A8D" w14:textId="77777777" w:rsidR="00510608" w:rsidRPr="00D26B0C" w:rsidRDefault="00510608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D7B6A" w14:textId="77777777" w:rsidR="00510608" w:rsidRPr="00D26B0C" w:rsidRDefault="00510608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44E1" w:rsidRPr="00D26B0C" w14:paraId="6CB390F3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9F59B" w14:textId="77777777" w:rsidR="00E444E1" w:rsidRPr="00D26B0C" w:rsidRDefault="00E444E1" w:rsidP="00EF31D0">
            <w:pPr>
              <w:rPr>
                <w:rFonts w:ascii="Arial" w:hAnsi="Arial" w:cs="Arial"/>
                <w:sz w:val="20"/>
                <w:szCs w:val="20"/>
              </w:rPr>
            </w:pPr>
            <w:r w:rsidRPr="00D26B0C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26B0C">
              <w:rPr>
                <w:rFonts w:ascii="Arial" w:hAnsi="Arial" w:cs="Arial"/>
                <w:sz w:val="20"/>
                <w:szCs w:val="20"/>
              </w:rPr>
              <w:t>Anosmic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67001BD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B0C">
              <w:rPr>
                <w:rFonts w:ascii="Arial" w:hAnsi="Arial" w:cs="Arial"/>
                <w:sz w:val="20"/>
                <w:szCs w:val="20"/>
              </w:rPr>
              <w:t>3.4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26B0C">
              <w:rPr>
                <w:rFonts w:ascii="Arial" w:hAnsi="Arial" w:cs="Arial"/>
                <w:sz w:val="20"/>
                <w:szCs w:val="20"/>
              </w:rPr>
              <w:t>(2.06,5.64)</w:t>
            </w:r>
            <w:r w:rsidR="0064011A" w:rsidRPr="0064011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1FFA5F9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9 (1.78,6.07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678F1407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0 (1.61,4.86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70030D3" w14:textId="77777777" w:rsidR="00E444E1" w:rsidRPr="00D26B0C" w:rsidRDefault="00EF31D0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3 (2.06,5.69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D5DF826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6 (2.10,6.0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905C06A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B0C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 xml:space="preserve">69 </w:t>
            </w:r>
            <w:r w:rsidRPr="00D26B0C">
              <w:rPr>
                <w:rFonts w:ascii="Arial" w:hAnsi="Arial" w:cs="Arial"/>
                <w:sz w:val="20"/>
                <w:szCs w:val="20"/>
              </w:rPr>
              <w:t>(2.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Pr="00D26B0C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6.13</w:t>
            </w:r>
            <w:r w:rsidRPr="00D26B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444E1" w:rsidRPr="00D26B0C" w14:paraId="7AC704F2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B097" w14:textId="77777777" w:rsidR="00E444E1" w:rsidRPr="00D26B0C" w:rsidRDefault="00E444E1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2A9F6381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B0C">
              <w:rPr>
                <w:rFonts w:ascii="Arial" w:hAnsi="Arial" w:cs="Arial"/>
                <w:sz w:val="20"/>
                <w:szCs w:val="20"/>
              </w:rPr>
              <w:t>&lt;0.001</w:t>
            </w:r>
            <w:r w:rsidR="0064011A" w:rsidRPr="0064011A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FB90CC0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392B0721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2BD4D9C" w14:textId="77777777" w:rsidR="00E444E1" w:rsidRPr="00D26B0C" w:rsidRDefault="00EF31D0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3574497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5EF5CC6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28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444E1" w:rsidRPr="00D26B0C" w14:paraId="0CAE42A5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C335" w14:textId="77777777" w:rsidR="00E444E1" w:rsidRPr="00D26B0C" w:rsidRDefault="00E444E1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DEE9582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64EA5A1E" w14:textId="77777777" w:rsidR="00E444E1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D900C17" w14:textId="77777777" w:rsidR="00E444E1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A2C8400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8D0F64D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385BCF2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44E1" w:rsidRPr="00D26B0C" w14:paraId="06A56C36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F664C" w14:textId="77777777" w:rsidR="00E444E1" w:rsidRPr="00D26B0C" w:rsidRDefault="00E444E1" w:rsidP="00EF31D0">
            <w:pPr>
              <w:rPr>
                <w:rFonts w:ascii="Arial" w:hAnsi="Arial" w:cs="Arial"/>
                <w:sz w:val="20"/>
                <w:szCs w:val="20"/>
              </w:rPr>
            </w:pPr>
            <w:r w:rsidRPr="00D26B0C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26B0C">
              <w:rPr>
                <w:rFonts w:ascii="Arial" w:hAnsi="Arial" w:cs="Arial"/>
                <w:sz w:val="20"/>
                <w:szCs w:val="20"/>
              </w:rPr>
              <w:t>Hyposmic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F44277B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B0C">
              <w:rPr>
                <w:rFonts w:ascii="Arial" w:hAnsi="Arial" w:cs="Arial"/>
                <w:sz w:val="20"/>
                <w:szCs w:val="20"/>
              </w:rPr>
              <w:t>1.4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26B0C">
              <w:rPr>
                <w:rFonts w:ascii="Arial" w:hAnsi="Arial" w:cs="Arial"/>
                <w:sz w:val="20"/>
                <w:szCs w:val="20"/>
              </w:rPr>
              <w:t>(1.03,2.1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4AB8A86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 (0.88,2.7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53EE25A6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 (0.95,1.96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2272B84" w14:textId="77777777" w:rsidR="00E444E1" w:rsidRPr="00D26B0C" w:rsidRDefault="00EF31D0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 (1.00,2.10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3BD5B77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 (1.03,2.1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26ACF73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B0C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 xml:space="preserve">40 </w:t>
            </w:r>
            <w:r w:rsidRPr="00D26B0C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.97</w:t>
            </w:r>
            <w:r w:rsidRPr="00D26B0C">
              <w:rPr>
                <w:rFonts w:ascii="Arial" w:hAnsi="Arial" w:cs="Arial"/>
                <w:sz w:val="20"/>
                <w:szCs w:val="20"/>
              </w:rPr>
              <w:t>,2.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  <w:r w:rsidRPr="00D26B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444E1" w:rsidRPr="00D26B0C" w14:paraId="434F52FA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509CB" w14:textId="77777777" w:rsidR="00E444E1" w:rsidRPr="00D26B0C" w:rsidRDefault="00E444E1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4C570BB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B0C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582BAC8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3446672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21AEA72" w14:textId="77777777" w:rsidR="00E444E1" w:rsidRPr="00D26B0C" w:rsidRDefault="00EF31D0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DA0F8C0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3738F5A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B0C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444E1" w:rsidRPr="00D26B0C" w14:paraId="4E4DB61C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0E25" w14:textId="77777777" w:rsidR="00E444E1" w:rsidRPr="00D26B0C" w:rsidRDefault="00E444E1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93E8CAB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FA72CD3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B6F770B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E36930C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EB41A17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E5998F4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44E1" w:rsidRPr="00D26B0C" w14:paraId="084C942C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0388D" w14:textId="77777777" w:rsidR="00E444E1" w:rsidRPr="00D26B0C" w:rsidRDefault="00E444E1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E962DAD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0262FF06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ADE2CFF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87105BC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2F5D8A3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C84A8CC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44E1" w:rsidRPr="00D26B0C" w14:paraId="1B896251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D0B69" w14:textId="77777777" w:rsidR="00E444E1" w:rsidRPr="00D26B0C" w:rsidRDefault="00E444E1" w:rsidP="00EF31D0">
            <w:pPr>
              <w:rPr>
                <w:rFonts w:ascii="Arial" w:hAnsi="Arial" w:cs="Arial"/>
                <w:sz w:val="20"/>
                <w:szCs w:val="20"/>
              </w:rPr>
            </w:pPr>
            <w:r w:rsidRPr="00D26B0C">
              <w:rPr>
                <w:rFonts w:ascii="Arial" w:hAnsi="Arial" w:cs="Arial"/>
                <w:sz w:val="20"/>
                <w:szCs w:val="20"/>
              </w:rPr>
              <w:t>Age (per year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70BBA86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B0C">
              <w:rPr>
                <w:rFonts w:ascii="Arial" w:hAnsi="Arial" w:cs="Arial"/>
                <w:sz w:val="20"/>
                <w:szCs w:val="20"/>
              </w:rPr>
              <w:t>1.0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26B0C">
              <w:rPr>
                <w:rFonts w:ascii="Arial" w:hAnsi="Arial" w:cs="Arial"/>
                <w:sz w:val="20"/>
                <w:szCs w:val="20"/>
              </w:rPr>
              <w:t>(1.04,1.0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7FF786E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1.02,1.0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EBBCDF5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1.04,1.08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5D8FA1B" w14:textId="77777777" w:rsidR="00E444E1" w:rsidRPr="00D26B0C" w:rsidRDefault="00EF31D0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1.04,1.08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FFFD04C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 (1.06,1.1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3E6E26E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B0C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r w:rsidRPr="00D26B0C">
              <w:rPr>
                <w:rFonts w:ascii="Arial" w:hAnsi="Arial" w:cs="Arial"/>
                <w:sz w:val="20"/>
                <w:szCs w:val="20"/>
              </w:rPr>
              <w:t>(1.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D26B0C">
              <w:rPr>
                <w:rFonts w:ascii="Arial" w:hAnsi="Arial" w:cs="Arial"/>
                <w:sz w:val="20"/>
                <w:szCs w:val="20"/>
              </w:rPr>
              <w:t>,1.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D26B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444E1" w:rsidRPr="00D26B0C" w14:paraId="3BE8EFF0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746D" w14:textId="77777777" w:rsidR="00E444E1" w:rsidRPr="00D26B0C" w:rsidRDefault="00E444E1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DB83983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B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F832E1C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568CAD1B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DD9C2D7" w14:textId="77777777" w:rsidR="00E444E1" w:rsidRPr="00D26B0C" w:rsidRDefault="00EF31D0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614B0BC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2CCF53C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B0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E444E1" w:rsidRPr="00D26B0C" w14:paraId="5495A004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AED0" w14:textId="77777777" w:rsidR="00E444E1" w:rsidRPr="00D26B0C" w:rsidRDefault="00E444E1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FC45F98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B9411C6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A7AC4AC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2D8027A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3E3F63C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B6A3590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44E1" w:rsidRPr="00D26B0C" w14:paraId="503B60A9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96F8" w14:textId="77777777" w:rsidR="00E444E1" w:rsidRPr="00D26B0C" w:rsidRDefault="00E444E1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2F344F95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04DDD668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4D770E00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B60F502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1A433DC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3662237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44E1" w:rsidRPr="00D26B0C" w14:paraId="3FCF8991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82015" w14:textId="77777777" w:rsidR="00E444E1" w:rsidRPr="00D26B0C" w:rsidRDefault="00E444E1" w:rsidP="00EF31D0">
            <w:pPr>
              <w:rPr>
                <w:rFonts w:ascii="Arial" w:hAnsi="Arial" w:cs="Arial"/>
                <w:sz w:val="20"/>
                <w:szCs w:val="20"/>
              </w:rPr>
            </w:pPr>
            <w:r w:rsidRPr="00D26B0C">
              <w:rPr>
                <w:rFonts w:ascii="Arial" w:hAnsi="Arial" w:cs="Arial"/>
                <w:sz w:val="20"/>
                <w:szCs w:val="20"/>
              </w:rPr>
              <w:t>Female gend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9F377FC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B0C">
              <w:rPr>
                <w:rFonts w:ascii="Arial" w:hAnsi="Arial" w:cs="Arial"/>
                <w:sz w:val="20"/>
                <w:szCs w:val="20"/>
              </w:rPr>
              <w:t>0.7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26B0C">
              <w:rPr>
                <w:rFonts w:ascii="Arial" w:hAnsi="Arial" w:cs="Arial"/>
                <w:sz w:val="20"/>
                <w:szCs w:val="20"/>
              </w:rPr>
              <w:t>(0.55,1.0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C4EB46C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 (0.49,1.0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626C5DB6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 (0.52,0.96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253FE15" w14:textId="77777777" w:rsidR="00E444E1" w:rsidRPr="00D26B0C" w:rsidRDefault="00EF31D0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(0.54,</w:t>
            </w:r>
            <w:r w:rsidR="008D4E2F">
              <w:rPr>
                <w:rFonts w:ascii="Arial" w:hAnsi="Arial" w:cs="Arial"/>
                <w:sz w:val="20"/>
                <w:szCs w:val="20"/>
              </w:rPr>
              <w:t>0.97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B476C35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 (0.59,1.0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E0EFB68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B0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 xml:space="preserve">67 </w:t>
            </w:r>
            <w:r w:rsidRPr="00D26B0C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D26B0C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0.90</w:t>
            </w:r>
            <w:r w:rsidRPr="00D26B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444E1" w:rsidRPr="00D26B0C" w14:paraId="65C2713B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D4FC7" w14:textId="77777777" w:rsidR="00E444E1" w:rsidRPr="00D26B0C" w:rsidRDefault="00E444E1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204A3F71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B0C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B7083BA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67A60D3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FE1217F" w14:textId="77777777" w:rsidR="00E444E1" w:rsidRPr="00D26B0C" w:rsidRDefault="008D4E2F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ACECA60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F668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A36720F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B0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09</w:t>
            </w:r>
          </w:p>
        </w:tc>
      </w:tr>
      <w:tr w:rsidR="00E444E1" w:rsidRPr="00D26B0C" w14:paraId="3E0C480E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BEB8" w14:textId="77777777" w:rsidR="00E444E1" w:rsidRPr="00D26B0C" w:rsidRDefault="00E444E1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C679453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CB21B2D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37C98442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8E3BBEE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3AD7F23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1F34E37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44E1" w:rsidRPr="00D26B0C" w14:paraId="5E08DE5E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52423" w14:textId="77777777" w:rsidR="00E444E1" w:rsidRPr="00D26B0C" w:rsidRDefault="00E444E1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29B857DD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00F8A96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F44530B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B328976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CD0641B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19D63C3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44E1" w:rsidRPr="00D26B0C" w14:paraId="05B7613D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7B4A3" w14:textId="77777777" w:rsidR="00E444E1" w:rsidRDefault="00E444E1" w:rsidP="00EF31D0">
            <w:pPr>
              <w:rPr>
                <w:rFonts w:ascii="Arial" w:hAnsi="Arial" w:cs="Arial"/>
                <w:sz w:val="20"/>
                <w:szCs w:val="20"/>
              </w:rPr>
            </w:pPr>
            <w:r w:rsidRPr="00D26B0C">
              <w:rPr>
                <w:rFonts w:ascii="Arial" w:hAnsi="Arial" w:cs="Arial"/>
                <w:sz w:val="20"/>
                <w:szCs w:val="20"/>
              </w:rPr>
              <w:t>Race/ethnicit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AE987AF" w14:textId="77777777" w:rsidR="00E444E1" w:rsidRPr="00D26B0C" w:rsidRDefault="00E444E1" w:rsidP="00EF31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vs. White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C0746CC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6E33F49F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5A3C62FC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9AE34B0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B28274C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E783C8B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44E1" w:rsidRPr="00D26B0C" w14:paraId="6C9D659B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A123C" w14:textId="0555D045" w:rsidR="00E444E1" w:rsidRPr="00D26B0C" w:rsidRDefault="007A6A3F" w:rsidP="007A6A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rican America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E3A8706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B0C">
              <w:rPr>
                <w:rFonts w:ascii="Arial" w:hAnsi="Arial" w:cs="Arial"/>
                <w:sz w:val="20"/>
                <w:szCs w:val="20"/>
              </w:rPr>
              <w:t>0.8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26B0C">
              <w:rPr>
                <w:rFonts w:ascii="Arial" w:hAnsi="Arial" w:cs="Arial"/>
                <w:sz w:val="20"/>
                <w:szCs w:val="20"/>
              </w:rPr>
              <w:t>(0.62,1.2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65ADB5A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 (0.45,1.3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69DF45E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(0.55,1.09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4B4B0D6" w14:textId="77777777" w:rsidR="00E444E1" w:rsidRPr="00D26B0C" w:rsidRDefault="008D4E2F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59,1.21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2F0D0CB" w14:textId="77777777" w:rsidR="00E444E1" w:rsidRPr="0019717D" w:rsidRDefault="00CF668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60,1.2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B86C76D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17D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Pr="0019717D">
              <w:rPr>
                <w:rFonts w:ascii="Arial" w:hAnsi="Arial" w:cs="Arial"/>
                <w:sz w:val="20"/>
                <w:szCs w:val="20"/>
              </w:rPr>
              <w:t>(0.60,1.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9717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444E1" w:rsidRPr="00D26B0C" w14:paraId="7F1E65DC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FD04F" w14:textId="77777777" w:rsidR="00E444E1" w:rsidRPr="00D26B0C" w:rsidRDefault="00E444E1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29F76135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6B0C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1259077F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C81536C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86A5099" w14:textId="77777777" w:rsidR="00E444E1" w:rsidRPr="00D26B0C" w:rsidRDefault="008D4E2F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1A2A285" w14:textId="77777777" w:rsidR="00E444E1" w:rsidRPr="0001188C" w:rsidRDefault="00CF668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741B737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88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E444E1" w:rsidRPr="00D26B0C" w14:paraId="019A13FB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6A18E" w14:textId="77777777" w:rsidR="00E444E1" w:rsidRPr="00D26B0C" w:rsidRDefault="00E444E1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6E0AF82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4B9EFC8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C30B886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423E9F5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0D350D2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5D042A8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44E1" w:rsidRPr="00D26B0C" w14:paraId="026C1C18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3BB5" w14:textId="77777777" w:rsidR="00E444E1" w:rsidRPr="00D26B0C" w:rsidRDefault="00E444E1" w:rsidP="00EF31D0">
            <w:pPr>
              <w:rPr>
                <w:rFonts w:ascii="Arial" w:hAnsi="Arial" w:cs="Arial"/>
                <w:sz w:val="20"/>
                <w:szCs w:val="20"/>
              </w:rPr>
            </w:pPr>
            <w:r w:rsidRPr="00D26B0C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26B0C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23E85916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17D">
              <w:rPr>
                <w:rFonts w:ascii="Arial" w:hAnsi="Arial" w:cs="Arial"/>
                <w:sz w:val="20"/>
                <w:szCs w:val="20"/>
              </w:rPr>
              <w:t>0.6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9717D">
              <w:rPr>
                <w:rFonts w:ascii="Arial" w:hAnsi="Arial" w:cs="Arial"/>
                <w:sz w:val="20"/>
                <w:szCs w:val="20"/>
              </w:rPr>
              <w:t>(0.36,1.0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3AE672A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 (0.18,0.7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4B880FF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 (0.27,0.9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539AAD0" w14:textId="77777777" w:rsidR="00E444E1" w:rsidRPr="00D26B0C" w:rsidRDefault="008D4E2F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 (0.32,0.91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05ACCA5" w14:textId="77777777" w:rsidR="00E444E1" w:rsidRPr="0019717D" w:rsidRDefault="00CF668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 (0.40,1.1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669C309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17D">
              <w:rPr>
                <w:rFonts w:ascii="Arial" w:hAnsi="Arial" w:cs="Arial"/>
                <w:sz w:val="20"/>
                <w:szCs w:val="20"/>
              </w:rPr>
              <w:t>0.5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9717D">
              <w:rPr>
                <w:rFonts w:ascii="Arial" w:hAnsi="Arial" w:cs="Arial"/>
                <w:sz w:val="20"/>
                <w:szCs w:val="20"/>
              </w:rPr>
              <w:t>(0.3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9717D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1.03</w:t>
            </w:r>
            <w:r w:rsidRPr="0019717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444E1" w:rsidRPr="00D26B0C" w14:paraId="691509E7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E86CF" w14:textId="77777777" w:rsidR="00E444E1" w:rsidRPr="00D26B0C" w:rsidRDefault="00E444E1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9066E9E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17D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06CE95CF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3E55D87A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E5E9596" w14:textId="77777777" w:rsidR="00E444E1" w:rsidRPr="00D26B0C" w:rsidRDefault="008D4E2F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D9D9075" w14:textId="77777777" w:rsidR="00E444E1" w:rsidRPr="0019717D" w:rsidRDefault="00CF668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0BBA0CF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17D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444E1" w:rsidRPr="00D26B0C" w14:paraId="56D10C29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9C18D" w14:textId="77777777" w:rsidR="00E444E1" w:rsidRPr="00D26B0C" w:rsidRDefault="00E444E1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7F327DF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64D7432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46F885D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5CF4EB2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D0AE6B2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6410106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44E1" w:rsidRPr="00D26B0C" w14:paraId="2E67ADF3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C5797" w14:textId="77777777" w:rsidR="00E444E1" w:rsidRPr="00D26B0C" w:rsidRDefault="00E444E1" w:rsidP="00EF31D0">
            <w:pPr>
              <w:rPr>
                <w:rFonts w:ascii="Arial" w:hAnsi="Arial" w:cs="Arial"/>
                <w:sz w:val="20"/>
                <w:szCs w:val="20"/>
              </w:rPr>
            </w:pPr>
            <w:r w:rsidRPr="00D26B0C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26B0C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648F567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17D">
              <w:rPr>
                <w:rFonts w:ascii="Arial" w:hAnsi="Arial" w:cs="Arial"/>
                <w:sz w:val="20"/>
                <w:szCs w:val="20"/>
              </w:rPr>
              <w:t>0.8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9717D">
              <w:rPr>
                <w:rFonts w:ascii="Arial" w:hAnsi="Arial" w:cs="Arial"/>
                <w:sz w:val="20"/>
                <w:szCs w:val="20"/>
              </w:rPr>
              <w:t>(0.38,2.0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7FB3714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33,2.5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6B7CB8C1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 (0.34,1.85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AC8B0B0" w14:textId="77777777" w:rsidR="00E444E1" w:rsidRPr="00D26B0C" w:rsidRDefault="008D4E2F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40,1.83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02F0B0E" w14:textId="77777777" w:rsidR="00E444E1" w:rsidRPr="0019717D" w:rsidRDefault="00CF668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 (0.35,1.8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7C7FDFD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17D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r w:rsidRPr="0019717D">
              <w:rPr>
                <w:rFonts w:ascii="Arial" w:hAnsi="Arial" w:cs="Arial"/>
                <w:sz w:val="20"/>
                <w:szCs w:val="20"/>
              </w:rPr>
              <w:t>(0.37,2.</w:t>
            </w:r>
            <w:r>
              <w:rPr>
                <w:rFonts w:ascii="Arial" w:hAnsi="Arial" w:cs="Arial"/>
                <w:sz w:val="20"/>
                <w:szCs w:val="20"/>
              </w:rPr>
              <w:t>02</w:t>
            </w:r>
            <w:r w:rsidRPr="0019717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444E1" w:rsidRPr="00D26B0C" w14:paraId="6B8EC5F0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9115A" w14:textId="77777777" w:rsidR="00E444E1" w:rsidRPr="00D26B0C" w:rsidRDefault="00E444E1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76B8DE0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17D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42E9E98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B870D5B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7181142" w14:textId="77777777" w:rsidR="00E444E1" w:rsidRPr="00D26B0C" w:rsidRDefault="008D4E2F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15AE977" w14:textId="77777777" w:rsidR="00E444E1" w:rsidRPr="0001188C" w:rsidRDefault="00CF668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7BB67EC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188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</w:tr>
      <w:tr w:rsidR="00E444E1" w:rsidRPr="00D26B0C" w14:paraId="6F722886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761B" w14:textId="77777777" w:rsidR="00E444E1" w:rsidRPr="00D26B0C" w:rsidRDefault="00E444E1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35BD5A2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51F69F0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612FFDF8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92EEE83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880BBC7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DB0B73B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44E1" w:rsidRPr="00D26B0C" w14:paraId="60334D39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9192" w14:textId="77777777" w:rsidR="00E444E1" w:rsidRPr="00D26B0C" w:rsidRDefault="00E444E1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DA24F4C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6C91ED4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CB08D8B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C33083B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CCF874A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0860323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44E1" w:rsidRPr="00D26B0C" w14:paraId="5A1D78F6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791F" w14:textId="77777777" w:rsidR="00E444E1" w:rsidRPr="00D26B0C" w:rsidRDefault="00E444E1" w:rsidP="00EF31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26B0C">
              <w:rPr>
                <w:rFonts w:ascii="Arial" w:hAnsi="Arial" w:cs="Arial"/>
                <w:sz w:val="20"/>
                <w:szCs w:val="20"/>
              </w:rPr>
              <w:t>Education</w:t>
            </w:r>
            <w:r w:rsidRPr="0019717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E0165F0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17D">
              <w:rPr>
                <w:rFonts w:ascii="Arial" w:hAnsi="Arial" w:cs="Arial"/>
                <w:sz w:val="20"/>
                <w:szCs w:val="20"/>
              </w:rPr>
              <w:t>0.7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9717D">
              <w:rPr>
                <w:rFonts w:ascii="Arial" w:hAnsi="Arial" w:cs="Arial"/>
                <w:sz w:val="20"/>
                <w:szCs w:val="20"/>
              </w:rPr>
              <w:t>(0.66,0.8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16B09390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 (0.62,0.8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F19BA08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 (0.69,0.92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90279A7" w14:textId="77777777" w:rsidR="00E444E1" w:rsidRPr="00D26B0C" w:rsidRDefault="008D4E2F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 (0.68,0.90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F01F714" w14:textId="77777777" w:rsidR="00E444E1" w:rsidRPr="0019717D" w:rsidRDefault="00CF668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 (0.69,0.9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97073F6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17D"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/>
                <w:sz w:val="20"/>
                <w:szCs w:val="20"/>
              </w:rPr>
              <w:t xml:space="preserve">9 </w:t>
            </w:r>
            <w:r w:rsidRPr="0019717D">
              <w:rPr>
                <w:rFonts w:ascii="Arial" w:hAnsi="Arial" w:cs="Arial"/>
                <w:sz w:val="20"/>
                <w:szCs w:val="20"/>
              </w:rPr>
              <w:t>(0.6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19717D">
              <w:rPr>
                <w:rFonts w:ascii="Arial" w:hAnsi="Arial" w:cs="Arial"/>
                <w:sz w:val="20"/>
                <w:szCs w:val="20"/>
              </w:rPr>
              <w:t>,0.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Pr="0019717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444E1" w:rsidRPr="00D26B0C" w14:paraId="1F1A05E9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651FB" w14:textId="77777777" w:rsidR="00E444E1" w:rsidRPr="00D26B0C" w:rsidRDefault="00E444E1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873D123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17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E2B2C71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954C724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4686C9E" w14:textId="77777777" w:rsidR="00E444E1" w:rsidRPr="00D26B0C" w:rsidRDefault="008D4E2F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51BE09D" w14:textId="77777777" w:rsidR="00E444E1" w:rsidRPr="0019717D" w:rsidRDefault="00CF668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9849A22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17D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E444E1" w:rsidRPr="00D26B0C" w14:paraId="7A761EDE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18347" w14:textId="77777777" w:rsidR="00E444E1" w:rsidRPr="00D26B0C" w:rsidRDefault="00E444E1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BF60724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87CF3CD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4CA1E5E6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9FD8E01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F3DBA52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E219C4D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44E1" w:rsidRPr="00D26B0C" w14:paraId="5AF763C1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B363E" w14:textId="77777777" w:rsidR="00E444E1" w:rsidRPr="00D26B0C" w:rsidRDefault="00E444E1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7ACAB4A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633E34A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FA36A92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B3C30F7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F2F49F9" w14:textId="77777777" w:rsidR="00E444E1" w:rsidRPr="00D26B0C" w:rsidRDefault="00E444E1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435B1EB" w14:textId="77777777" w:rsidR="00E444E1" w:rsidRPr="00D26B0C" w:rsidRDefault="00E444E1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2E0C1152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AC5B8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B3FFF2F" w14:textId="77777777" w:rsidR="007F32DA" w:rsidRPr="00503E92" w:rsidRDefault="007F32DA" w:rsidP="00AF27A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3E92">
              <w:rPr>
                <w:rFonts w:ascii="Arial" w:hAnsi="Arial" w:cs="Arial"/>
                <w:b/>
                <w:sz w:val="20"/>
                <w:szCs w:val="20"/>
              </w:rPr>
              <w:t>Model C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012D71AA" w14:textId="77777777" w:rsidR="007F32DA" w:rsidRPr="00503E92" w:rsidRDefault="007F32DA" w:rsidP="00AF27A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3E92">
              <w:rPr>
                <w:rFonts w:ascii="Arial" w:hAnsi="Arial" w:cs="Arial"/>
                <w:b/>
                <w:sz w:val="20"/>
                <w:szCs w:val="20"/>
              </w:rPr>
              <w:t>Model C + Nutrition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476E3417" w14:textId="77777777" w:rsidR="007F32DA" w:rsidRPr="00503E92" w:rsidRDefault="007F32DA" w:rsidP="00AF27A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3E92">
              <w:rPr>
                <w:rFonts w:ascii="Arial" w:hAnsi="Arial" w:cs="Arial"/>
                <w:b/>
                <w:sz w:val="20"/>
                <w:szCs w:val="20"/>
              </w:rPr>
              <w:t>Model C + Cognition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9D12C13" w14:textId="77777777" w:rsidR="007F32DA" w:rsidRDefault="007F32DA" w:rsidP="00AF27A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3E92">
              <w:rPr>
                <w:rFonts w:ascii="Arial" w:hAnsi="Arial" w:cs="Arial"/>
                <w:b/>
                <w:sz w:val="20"/>
                <w:szCs w:val="20"/>
              </w:rPr>
              <w:t xml:space="preserve">Model C + </w:t>
            </w:r>
          </w:p>
          <w:p w14:paraId="1894B26A" w14:textId="77777777" w:rsidR="007F32DA" w:rsidRPr="00503E92" w:rsidRDefault="007F32DA" w:rsidP="00AF27A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ntal Health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B8D5A5C" w14:textId="77777777" w:rsidR="007F32DA" w:rsidRDefault="007F32DA" w:rsidP="00AF27A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3E92">
              <w:rPr>
                <w:rFonts w:ascii="Arial" w:hAnsi="Arial" w:cs="Arial"/>
                <w:b/>
                <w:sz w:val="20"/>
                <w:szCs w:val="20"/>
              </w:rPr>
              <w:t xml:space="preserve">Model C + </w:t>
            </w:r>
          </w:p>
          <w:p w14:paraId="18D04AB3" w14:textId="77777777" w:rsidR="007F32DA" w:rsidRPr="00503E92" w:rsidRDefault="007F32DA" w:rsidP="00AF27A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ealth Behavior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9CE6F40" w14:textId="77777777" w:rsidR="007F32DA" w:rsidRPr="00503E92" w:rsidRDefault="007F32DA" w:rsidP="00AF27A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3E92">
              <w:rPr>
                <w:rFonts w:ascii="Arial" w:hAnsi="Arial" w:cs="Arial"/>
                <w:b/>
                <w:sz w:val="20"/>
                <w:szCs w:val="20"/>
              </w:rPr>
              <w:t>Model C +</w:t>
            </w:r>
          </w:p>
          <w:p w14:paraId="4F8EA2E5" w14:textId="77777777" w:rsidR="007F32DA" w:rsidRPr="00503E92" w:rsidRDefault="007F32DA" w:rsidP="00AF27A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3E92">
              <w:rPr>
                <w:rFonts w:ascii="Arial" w:hAnsi="Arial" w:cs="Arial"/>
                <w:b/>
                <w:sz w:val="20"/>
                <w:szCs w:val="20"/>
              </w:rPr>
              <w:t>Frailty</w:t>
            </w:r>
          </w:p>
        </w:tc>
      </w:tr>
      <w:tr w:rsidR="00961CB0" w:rsidRPr="00D26B0C" w14:paraId="5B23E54C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1405F" w14:textId="77777777" w:rsidR="00961CB0" w:rsidRPr="00D26B0C" w:rsidRDefault="00961CB0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B0F3E39" w14:textId="77777777" w:rsidR="00961CB0" w:rsidRPr="0019717D" w:rsidRDefault="00961CB0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2D2F603" w14:textId="77777777" w:rsidR="00961CB0" w:rsidRDefault="00961CB0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32349ABF" w14:textId="77777777" w:rsidR="00961CB0" w:rsidRDefault="00961CB0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7215A12" w14:textId="77777777" w:rsidR="00961CB0" w:rsidRDefault="00961CB0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5891F5C" w14:textId="77777777" w:rsidR="00961CB0" w:rsidRDefault="00961CB0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884D674" w14:textId="77777777" w:rsidR="00961CB0" w:rsidRDefault="00961CB0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26FE535C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0878E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  <w:r w:rsidRPr="00D26B0C">
              <w:rPr>
                <w:rFonts w:ascii="Arial" w:hAnsi="Arial" w:cs="Arial"/>
                <w:sz w:val="20"/>
                <w:szCs w:val="20"/>
              </w:rPr>
              <w:t xml:space="preserve">Comorbidity 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D26B0C">
              <w:rPr>
                <w:rFonts w:ascii="Arial" w:hAnsi="Arial" w:cs="Arial"/>
                <w:sz w:val="20"/>
                <w:szCs w:val="20"/>
              </w:rPr>
              <w:t>ndex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9FCF81F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17D">
              <w:rPr>
                <w:rFonts w:ascii="Arial" w:hAnsi="Arial" w:cs="Arial"/>
                <w:sz w:val="20"/>
                <w:szCs w:val="20"/>
              </w:rPr>
              <w:t>1.3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9717D">
              <w:rPr>
                <w:rFonts w:ascii="Arial" w:hAnsi="Arial" w:cs="Arial"/>
                <w:sz w:val="20"/>
                <w:szCs w:val="20"/>
              </w:rPr>
              <w:t>(1.28,1.4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8C7BD89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 (1.27,1.5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1BF2FC6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 (1.27,1.45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E989446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 (1.26,1.43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E7D16FF" w14:textId="77777777" w:rsidR="007F32DA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 (1.28,1.4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FE81F1D" w14:textId="77777777" w:rsidR="007F32DA" w:rsidRPr="00D26B0C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 (1.20,1.38)</w:t>
            </w:r>
          </w:p>
        </w:tc>
      </w:tr>
      <w:tr w:rsidR="007F32DA" w:rsidRPr="00D26B0C" w14:paraId="60BC0DBC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0B044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206CAE4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17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9A24A6B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20DD08C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706775C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E1DB87F" w14:textId="77777777" w:rsidR="007F32DA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53BC332" w14:textId="77777777" w:rsidR="007F32DA" w:rsidRPr="00D26B0C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F32DA" w:rsidRPr="00D26B0C" w14:paraId="41479DD1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7C475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CE88A35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00AD497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4A8A8DAE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06A2A79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3EC2AC4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6316DA1" w14:textId="77777777" w:rsidR="007F32DA" w:rsidRPr="00D26B0C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5FC53ADB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E3D14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CFA2685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3A498B4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4C8309CE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A1C0A90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0CE1148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C7997E6" w14:textId="77777777" w:rsidR="007F32DA" w:rsidRPr="00D26B0C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656F5E9C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FC2F2" w14:textId="77777777" w:rsidR="007F32DA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MI </w:t>
            </w:r>
          </w:p>
          <w:p w14:paraId="56967A28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vs. Normal weight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5D92BDE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774CD99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37003A47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EC88B83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E9CF2A4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6152D15" w14:textId="77777777" w:rsidR="007F32DA" w:rsidRPr="00D26B0C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0B96863A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7AA8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Underweigh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AA78620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67D166A5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8 (1.29,11.6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675BACCB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300D451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1DE08D6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E05B251" w14:textId="77777777" w:rsidR="007F32DA" w:rsidRPr="00D26B0C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3F877959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0669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10AAB7B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1617683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330C377D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6B97D37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50599C5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2E8FEE6" w14:textId="77777777" w:rsidR="007F32DA" w:rsidRPr="00D26B0C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7A544592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7233A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31F3507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F41EF8F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F902C9F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90CC147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95FA1D3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4CFFE1C" w14:textId="77777777" w:rsidR="007F32DA" w:rsidRPr="00D26B0C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1612DDE0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E43C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Overweight/obes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0297E61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2E22C00" w14:textId="77777777" w:rsidR="007F32DA" w:rsidRPr="00D26B0C" w:rsidRDefault="007F32DA" w:rsidP="00E444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 (0.38,0.92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9BED0E5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860B351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0CBE0E6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87FB36B" w14:textId="77777777" w:rsidR="007F32DA" w:rsidRPr="00D26B0C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551B75F9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69138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E8E100B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B0A7C32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4C4B49ED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F5FF909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FE1DCB6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6DCF122" w14:textId="77777777" w:rsidR="007F32DA" w:rsidRPr="00D26B0C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1A1370DA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9BC62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40CB6CB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06CD769F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34C6251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4648BDF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056F108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269A609" w14:textId="77777777" w:rsidR="007F32DA" w:rsidRPr="00D26B0C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578236CB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1CE8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BAAD596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03D0A527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2 (1.11, 4.0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65C6B7B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294553A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F96828A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C1AB442" w14:textId="77777777" w:rsidR="007F32DA" w:rsidRPr="00D26B0C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3304CF39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FC76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AEE183B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6B244F58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6B04E0D9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532C4AB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7AF93E2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5C9350C" w14:textId="77777777" w:rsidR="007F32DA" w:rsidRPr="00D26B0C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441B4465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E8A95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29675DE8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D8A56B5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3F2D5E42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A85D13C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AB8BAAD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BDE2416" w14:textId="77777777" w:rsidR="007F32DA" w:rsidRPr="00D26B0C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13CE4466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BFD0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lf-report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aste</w:t>
            </w:r>
            <w:r w:rsidRPr="003E091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49A88B1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677AF159" w14:textId="77777777" w:rsidR="007F32DA" w:rsidRPr="00D26B0C" w:rsidRDefault="007F32DA" w:rsidP="00F650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 (0.93,1.41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289D7B1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D24A4E0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1D5FDB6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973353D" w14:textId="77777777" w:rsidR="007F32DA" w:rsidRPr="00D26B0C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716F47C6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2AB5C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2C14CC01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34E30546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44E3024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6998329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A498A93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255D23D" w14:textId="77777777" w:rsidR="007F32DA" w:rsidRPr="00D26B0C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7106C9EC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15A0F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B88D746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BB792DD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5C89FAA1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460E43B" w14:textId="77777777" w:rsidR="007F32DA" w:rsidRPr="0019717D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4207AF0" w14:textId="77777777" w:rsidR="007F32DA" w:rsidRPr="0019717D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D18F1F2" w14:textId="77777777" w:rsidR="007F32DA" w:rsidRPr="0019717D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3C81D8EE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4A10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o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ppetite</w:t>
            </w:r>
            <w:r w:rsidRPr="00826FC7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D8F0DDE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413F77B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 (1.01,1.47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D0A10DD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635A655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33ADF9F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4A1C150" w14:textId="77777777" w:rsidR="007F32DA" w:rsidRPr="00D26B0C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233EC95B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E525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242AF9B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357AE1E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5BF8274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EFC4F8A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0845233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F524C1D" w14:textId="77777777" w:rsidR="007F32DA" w:rsidRPr="00D26B0C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0401D43D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7336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DB3BF93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3C945E4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6B8B0D59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08C0126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614E559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AAF594F" w14:textId="77777777" w:rsidR="007F32DA" w:rsidRPr="00D26B0C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2C30093E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7E5E6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C7B9C2B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0D2301E1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30BC991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6407553" w14:textId="77777777" w:rsidR="007F32DA" w:rsidRPr="0019717D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1E1CD17" w14:textId="77777777" w:rsidR="007F32DA" w:rsidRPr="0019717D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E85C053" w14:textId="77777777" w:rsidR="007F32DA" w:rsidRPr="0019717D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5EC8813E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F683D" w14:textId="77777777" w:rsidR="007F32DA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PMSQ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AAEC866" w14:textId="77777777" w:rsidR="007F32DA" w:rsidRPr="00CF668A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# of errors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E4ABB89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4093F60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12018" w14:textId="77777777" w:rsidR="007F32DA" w:rsidRPr="00D26B0C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 (1.17,1.44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EC8E081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B59A004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85C7A32" w14:textId="77777777" w:rsidR="007F32DA" w:rsidRPr="00D26B0C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4F5CC0FD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0063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D02C023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1D91E751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163D7C9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E59E6D3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9F91E53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50D03EF" w14:textId="77777777" w:rsidR="007F32DA" w:rsidRPr="00D26B0C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17E4560D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8998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FFF6456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53B90218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B923E2A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467BD3B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AD35089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7C551E9" w14:textId="77777777" w:rsidR="007F32DA" w:rsidRPr="00D26B0C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2ACCE0F4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5F49C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E45CDE1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6F7F5F8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1A42501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12C5F39" w14:textId="77777777" w:rsidR="007F32DA" w:rsidRPr="0019717D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E4DC89B" w14:textId="77777777" w:rsidR="007F32DA" w:rsidRPr="0019717D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9158CF1" w14:textId="77777777" w:rsidR="007F32DA" w:rsidRPr="0019717D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7EAA8FB8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EBD98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lf-reported ment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alth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C1C3899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1B43140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8D26521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E66A6" w14:textId="77777777" w:rsidR="007F32DA" w:rsidRPr="0019717D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 (1.06,1.36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E34C8F8" w14:textId="77777777" w:rsidR="007F32DA" w:rsidRPr="0019717D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A0EA3B0" w14:textId="77777777" w:rsidR="007F32DA" w:rsidRPr="0019717D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45EC5724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87E8D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DFBD90B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11C22B2E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60FF2F51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8C72BB0" w14:textId="77777777" w:rsidR="007F32DA" w:rsidRPr="0019717D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BE3E30B" w14:textId="77777777" w:rsidR="007F32DA" w:rsidRPr="0019717D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089EA40" w14:textId="77777777" w:rsidR="007F32DA" w:rsidRPr="0019717D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44E592EE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DB45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203A72D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113163A2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EC8021D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A05D838" w14:textId="77777777" w:rsidR="007F32DA" w:rsidRPr="0019717D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D44B356" w14:textId="77777777" w:rsidR="007F32DA" w:rsidRPr="0019717D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FA0BFA9" w14:textId="77777777" w:rsidR="007F32DA" w:rsidRPr="0019717D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26963ED0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9AD0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439FC0C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F873413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0E57CF7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EF7F52F" w14:textId="77777777" w:rsidR="007F32DA" w:rsidRPr="0019717D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985E3D0" w14:textId="77777777" w:rsidR="007F32DA" w:rsidRPr="0019717D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081974E" w14:textId="77777777" w:rsidR="007F32DA" w:rsidRPr="0019717D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502B2FB7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4833B" w14:textId="77777777" w:rsidR="007F32DA" w:rsidRPr="00D26B0C" w:rsidRDefault="007F32DA" w:rsidP="00867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rent smoke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B5B6E2F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D9EF5BC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56462674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C3E2567" w14:textId="77777777" w:rsidR="007F32DA" w:rsidRPr="0019717D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72DC485" w14:textId="77777777" w:rsidR="007F32DA" w:rsidRPr="0019717D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9 (1.73,3.3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1D915EF" w14:textId="77777777" w:rsidR="007F32DA" w:rsidRPr="0019717D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45DBF7C0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25AAC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7ED2E22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410FAA4A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104ADDB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B8E5D48" w14:textId="77777777" w:rsidR="007F32DA" w:rsidRPr="0019717D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F9D923D" w14:textId="77777777" w:rsidR="007F32DA" w:rsidRPr="0019717D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AFFE408" w14:textId="77777777" w:rsidR="007F32DA" w:rsidRPr="0019717D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62289C37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4982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2C5CC204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D8BD95C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91E8A51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3AD34D9" w14:textId="77777777" w:rsidR="007F32DA" w:rsidRPr="0019717D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6D12034" w14:textId="77777777" w:rsidR="007F32DA" w:rsidRPr="0019717D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FCD4DA5" w14:textId="77777777" w:rsidR="007F32DA" w:rsidRPr="0019717D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27E948C3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DCBB0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blem drinkin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57BF363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F34C546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268103FE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E8300F7" w14:textId="77777777" w:rsidR="007F32DA" w:rsidRPr="0019717D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2C8C777" w14:textId="77777777" w:rsidR="007F32DA" w:rsidRPr="0019717D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 (0.83,1.5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B9901DD" w14:textId="77777777" w:rsidR="007F32DA" w:rsidRPr="0019717D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35CF184C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933A3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F5EC309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716D33C4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0567DE04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CBD0402" w14:textId="77777777" w:rsidR="007F32DA" w:rsidRPr="0019717D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A4FC8A5" w14:textId="77777777" w:rsidR="007F32DA" w:rsidRPr="0019717D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1D14EF6" w14:textId="77777777" w:rsidR="007F32DA" w:rsidRPr="0019717D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73FC7807" w14:textId="77777777" w:rsidTr="008D4E2F">
        <w:trPr>
          <w:trHeight w:val="297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E8C9" w14:textId="77777777" w:rsidR="007F32DA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666444F" w14:textId="77777777" w:rsidR="007F32DA" w:rsidRPr="00503E92" w:rsidRDefault="007F32DA" w:rsidP="00AF27A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3E92">
              <w:rPr>
                <w:rFonts w:ascii="Arial" w:hAnsi="Arial" w:cs="Arial"/>
                <w:b/>
                <w:sz w:val="20"/>
                <w:szCs w:val="20"/>
              </w:rPr>
              <w:t>Model C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6C5743A4" w14:textId="77777777" w:rsidR="007F32DA" w:rsidRPr="00503E92" w:rsidRDefault="007F32DA" w:rsidP="00AF27A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3E92">
              <w:rPr>
                <w:rFonts w:ascii="Arial" w:hAnsi="Arial" w:cs="Arial"/>
                <w:b/>
                <w:sz w:val="20"/>
                <w:szCs w:val="20"/>
              </w:rPr>
              <w:t>Model C + Nutrition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6ACAEC94" w14:textId="77777777" w:rsidR="007F32DA" w:rsidRPr="00503E92" w:rsidRDefault="007F32DA" w:rsidP="00AF27A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3E92">
              <w:rPr>
                <w:rFonts w:ascii="Arial" w:hAnsi="Arial" w:cs="Arial"/>
                <w:b/>
                <w:sz w:val="20"/>
                <w:szCs w:val="20"/>
              </w:rPr>
              <w:t>Model C + Cognition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5E2C94E" w14:textId="77777777" w:rsidR="007F32DA" w:rsidRDefault="007F32DA" w:rsidP="00AF27A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3E92">
              <w:rPr>
                <w:rFonts w:ascii="Arial" w:hAnsi="Arial" w:cs="Arial"/>
                <w:b/>
                <w:sz w:val="20"/>
                <w:szCs w:val="20"/>
              </w:rPr>
              <w:t xml:space="preserve">Model C + </w:t>
            </w:r>
          </w:p>
          <w:p w14:paraId="68515939" w14:textId="77777777" w:rsidR="007F32DA" w:rsidRPr="00503E92" w:rsidRDefault="007F32DA" w:rsidP="00AF27A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ntal Health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3D8E023" w14:textId="77777777" w:rsidR="007F32DA" w:rsidRDefault="007F32DA" w:rsidP="00AF27A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3E92">
              <w:rPr>
                <w:rFonts w:ascii="Arial" w:hAnsi="Arial" w:cs="Arial"/>
                <w:b/>
                <w:sz w:val="20"/>
                <w:szCs w:val="20"/>
              </w:rPr>
              <w:t xml:space="preserve">Model C + </w:t>
            </w:r>
          </w:p>
          <w:p w14:paraId="021B5EEF" w14:textId="77777777" w:rsidR="007F32DA" w:rsidRPr="00503E92" w:rsidRDefault="007F32DA" w:rsidP="00AF27A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ealth Behavior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F159D7C" w14:textId="77777777" w:rsidR="007F32DA" w:rsidRPr="00503E92" w:rsidRDefault="007F32DA" w:rsidP="00AF27A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3E92">
              <w:rPr>
                <w:rFonts w:ascii="Arial" w:hAnsi="Arial" w:cs="Arial"/>
                <w:b/>
                <w:sz w:val="20"/>
                <w:szCs w:val="20"/>
              </w:rPr>
              <w:t>Model C +</w:t>
            </w:r>
          </w:p>
          <w:p w14:paraId="2B4793C3" w14:textId="77777777" w:rsidR="007F32DA" w:rsidRPr="00503E92" w:rsidRDefault="007F32DA" w:rsidP="00AF27A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3E92">
              <w:rPr>
                <w:rFonts w:ascii="Arial" w:hAnsi="Arial" w:cs="Arial"/>
                <w:b/>
                <w:sz w:val="20"/>
                <w:szCs w:val="20"/>
              </w:rPr>
              <w:t>Frailty</w:t>
            </w:r>
          </w:p>
        </w:tc>
      </w:tr>
      <w:tr w:rsidR="00961CB0" w:rsidRPr="00D26B0C" w14:paraId="25A290C3" w14:textId="77777777" w:rsidTr="008D4E2F">
        <w:trPr>
          <w:trHeight w:val="297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9CBB" w14:textId="77777777" w:rsidR="00961CB0" w:rsidRDefault="00961CB0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1AA72E7" w14:textId="77777777" w:rsidR="00961CB0" w:rsidRPr="00D26B0C" w:rsidRDefault="00961CB0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0306A78B" w14:textId="77777777" w:rsidR="00961CB0" w:rsidRPr="00D26B0C" w:rsidRDefault="00961CB0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315625A3" w14:textId="77777777" w:rsidR="00961CB0" w:rsidRPr="00D26B0C" w:rsidRDefault="00961CB0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0EEBA25" w14:textId="77777777" w:rsidR="00961CB0" w:rsidRPr="00D26B0C" w:rsidRDefault="00961CB0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1681121" w14:textId="77777777" w:rsidR="00961CB0" w:rsidRDefault="00961CB0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0660A36" w14:textId="77777777" w:rsidR="00961CB0" w:rsidRDefault="00961CB0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23DDBC38" w14:textId="77777777" w:rsidTr="008D4E2F">
        <w:trPr>
          <w:trHeight w:val="297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845D4" w14:textId="77777777" w:rsidR="007F32DA" w:rsidRPr="00D26B0C" w:rsidRDefault="007F32DA" w:rsidP="00A147E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DL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</w:t>
            </w:r>
            <w:r w:rsidR="00A147EE">
              <w:rPr>
                <w:rFonts w:ascii="Arial" w:hAnsi="Arial" w:cs="Arial"/>
                <w:sz w:val="20"/>
                <w:szCs w:val="20"/>
              </w:rPr>
              <w:t>isability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4BBD0AD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24413D96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75E47AEE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94CFBB0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9607942" w14:textId="77777777" w:rsidR="007F32DA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518CF84" w14:textId="77777777" w:rsidR="007F32DA" w:rsidRPr="00D26B0C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22 </w:t>
            </w:r>
            <w:r w:rsidRPr="0019717D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63,3.03</w:t>
            </w:r>
            <w:r w:rsidRPr="0019717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F32DA" w:rsidRPr="00D26B0C" w14:paraId="00A57269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A6BD7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557D320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054B3910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31D8C466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3F34FA0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8428D69" w14:textId="77777777" w:rsidR="007F32DA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C37B847" w14:textId="77777777" w:rsidR="007F32DA" w:rsidRPr="00D26B0C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F32DA" w:rsidRPr="00D26B0C" w14:paraId="551EAB48" w14:textId="77777777" w:rsidTr="008D4E2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C7EF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F5D18F4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14:paraId="11933AFC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584A9011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F85B0B2" w14:textId="77777777" w:rsidR="007F32DA" w:rsidRPr="0019717D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6D87250" w14:textId="77777777" w:rsidR="007F32DA" w:rsidRPr="0019717D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8A60BC7" w14:textId="77777777" w:rsidR="007F32DA" w:rsidRPr="0019717D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32DA" w:rsidRPr="00D26B0C" w14:paraId="2444E068" w14:textId="77777777" w:rsidTr="008D4E2F"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149DC8C5" w14:textId="77777777" w:rsidR="007F32DA" w:rsidRPr="00D26B0C" w:rsidRDefault="007F32DA" w:rsidP="00EF31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</w:tcPr>
          <w:p w14:paraId="042BD85B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918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</w:tcPr>
          <w:p w14:paraId="2117C3AC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55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</w:tcPr>
          <w:p w14:paraId="27BA6232" w14:textId="77777777" w:rsidR="007F32DA" w:rsidRPr="00D26B0C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918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</w:tcPr>
          <w:p w14:paraId="3455E14C" w14:textId="77777777" w:rsidR="007F32DA" w:rsidRPr="0019717D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909</w:t>
            </w:r>
          </w:p>
        </w:tc>
        <w:tc>
          <w:tcPr>
            <w:tcW w:w="1954" w:type="dxa"/>
            <w:tcBorders>
              <w:top w:val="nil"/>
              <w:left w:val="nil"/>
              <w:right w:val="nil"/>
            </w:tcBorders>
          </w:tcPr>
          <w:p w14:paraId="5DB0DEE0" w14:textId="77777777" w:rsidR="007F32DA" w:rsidRDefault="007F32DA" w:rsidP="007932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918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65630F0A" w14:textId="77777777" w:rsidR="007F32DA" w:rsidRPr="0019717D" w:rsidRDefault="007F32DA" w:rsidP="008D4E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912</w:t>
            </w:r>
          </w:p>
        </w:tc>
      </w:tr>
    </w:tbl>
    <w:p w14:paraId="0161AD3B" w14:textId="77777777" w:rsidR="00C07774" w:rsidRDefault="00C07774" w:rsidP="00C07774">
      <w:pPr>
        <w:rPr>
          <w:rFonts w:ascii="Arial" w:hAnsi="Arial" w:cs="Arial"/>
          <w:sz w:val="16"/>
          <w:szCs w:val="16"/>
        </w:rPr>
      </w:pPr>
      <w:proofErr w:type="gramStart"/>
      <w:r w:rsidRPr="00503E92"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 w:rsidR="003130E2" w:rsidRPr="00503E92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="00572F03" w:rsidRPr="00503E92">
        <w:rPr>
          <w:rFonts w:ascii="Arial" w:hAnsi="Arial" w:cs="Arial"/>
          <w:sz w:val="16"/>
          <w:szCs w:val="16"/>
        </w:rPr>
        <w:t>Treated as a continuous measure using integer scores for educational level (higher scores = more education)</w:t>
      </w:r>
    </w:p>
    <w:p w14:paraId="1B3F73CC" w14:textId="77777777" w:rsidR="005F2954" w:rsidRDefault="005F2954" w:rsidP="005F2954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b</w:t>
      </w:r>
      <w:proofErr w:type="gramEnd"/>
      <w:r w:rsidRPr="00503E92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503E92">
        <w:rPr>
          <w:rFonts w:ascii="Arial" w:hAnsi="Arial" w:cs="Arial"/>
          <w:sz w:val="16"/>
          <w:szCs w:val="16"/>
        </w:rPr>
        <w:t xml:space="preserve">Treated as a continuous measure using integer scores for </w:t>
      </w:r>
      <w:r w:rsidR="005C6F98">
        <w:rPr>
          <w:rFonts w:ascii="Arial" w:hAnsi="Arial" w:cs="Arial"/>
          <w:sz w:val="16"/>
          <w:szCs w:val="16"/>
        </w:rPr>
        <w:t>taste</w:t>
      </w:r>
      <w:r w:rsidRPr="00503E92">
        <w:rPr>
          <w:rFonts w:ascii="Arial" w:hAnsi="Arial" w:cs="Arial"/>
          <w:sz w:val="16"/>
          <w:szCs w:val="16"/>
        </w:rPr>
        <w:t xml:space="preserve"> level (higher scores = </w:t>
      </w:r>
      <w:r w:rsidR="00CF668A">
        <w:rPr>
          <w:rFonts w:ascii="Arial" w:hAnsi="Arial" w:cs="Arial"/>
          <w:sz w:val="16"/>
          <w:szCs w:val="16"/>
        </w:rPr>
        <w:t>worse</w:t>
      </w:r>
      <w:r w:rsidR="000A3E98">
        <w:rPr>
          <w:rFonts w:ascii="Arial" w:hAnsi="Arial" w:cs="Arial"/>
          <w:sz w:val="16"/>
          <w:szCs w:val="16"/>
        </w:rPr>
        <w:t xml:space="preserve"> taste</w:t>
      </w:r>
      <w:r w:rsidRPr="00503E92">
        <w:rPr>
          <w:rFonts w:ascii="Arial" w:hAnsi="Arial" w:cs="Arial"/>
          <w:sz w:val="16"/>
          <w:szCs w:val="16"/>
        </w:rPr>
        <w:t>)</w:t>
      </w:r>
    </w:p>
    <w:p w14:paraId="6C4A17E6" w14:textId="77777777" w:rsidR="000A3E98" w:rsidRPr="005C6F98" w:rsidRDefault="000A3E98" w:rsidP="005F2954">
      <w:pPr>
        <w:rPr>
          <w:rFonts w:ascii="Arial" w:hAnsi="Arial" w:cs="Arial"/>
          <w:sz w:val="16"/>
          <w:szCs w:val="16"/>
        </w:rPr>
      </w:pPr>
      <w:proofErr w:type="gramStart"/>
      <w:r w:rsidRPr="000A3E98">
        <w:rPr>
          <w:rFonts w:ascii="Arial" w:hAnsi="Arial" w:cs="Arial"/>
          <w:sz w:val="16"/>
          <w:szCs w:val="16"/>
          <w:vertAlign w:val="superscript"/>
        </w:rPr>
        <w:t>c</w:t>
      </w:r>
      <w:proofErr w:type="gramEnd"/>
      <w:r w:rsidR="005C6F98">
        <w:rPr>
          <w:rFonts w:ascii="Arial" w:hAnsi="Arial" w:cs="Arial"/>
          <w:sz w:val="16"/>
          <w:szCs w:val="16"/>
        </w:rPr>
        <w:t xml:space="preserve"> Based on response to “During the past week…I did not feel like eating; my appetite was poor.” Response choices: rarely/none of the time, some of the time, occasionally, most of the time. </w:t>
      </w:r>
      <w:r w:rsidR="005C6F98" w:rsidRPr="00503E92">
        <w:rPr>
          <w:rFonts w:ascii="Arial" w:hAnsi="Arial" w:cs="Arial"/>
          <w:sz w:val="16"/>
          <w:szCs w:val="16"/>
        </w:rPr>
        <w:t xml:space="preserve">Treated as a continuous measure using integer scores for </w:t>
      </w:r>
      <w:r w:rsidR="005C6F98">
        <w:rPr>
          <w:rFonts w:ascii="Arial" w:hAnsi="Arial" w:cs="Arial"/>
          <w:sz w:val="16"/>
          <w:szCs w:val="16"/>
        </w:rPr>
        <w:t>frequency</w:t>
      </w:r>
      <w:r w:rsidR="005C6F98" w:rsidRPr="00503E92">
        <w:rPr>
          <w:rFonts w:ascii="Arial" w:hAnsi="Arial" w:cs="Arial"/>
          <w:sz w:val="16"/>
          <w:szCs w:val="16"/>
        </w:rPr>
        <w:t xml:space="preserve"> (higher scores = </w:t>
      </w:r>
      <w:r w:rsidR="005C6F98">
        <w:rPr>
          <w:rFonts w:ascii="Arial" w:hAnsi="Arial" w:cs="Arial"/>
          <w:sz w:val="16"/>
          <w:szCs w:val="16"/>
        </w:rPr>
        <w:t>greater frequency</w:t>
      </w:r>
      <w:r w:rsidR="005C6F98" w:rsidRPr="00503E92">
        <w:rPr>
          <w:rFonts w:ascii="Arial" w:hAnsi="Arial" w:cs="Arial"/>
          <w:sz w:val="16"/>
          <w:szCs w:val="16"/>
        </w:rPr>
        <w:t>)</w:t>
      </w:r>
    </w:p>
    <w:p w14:paraId="7183C022" w14:textId="77777777" w:rsidR="000A3E98" w:rsidRDefault="000A3E98" w:rsidP="005F2954">
      <w:pPr>
        <w:rPr>
          <w:rFonts w:ascii="Arial" w:hAnsi="Arial" w:cs="Arial"/>
          <w:sz w:val="16"/>
          <w:szCs w:val="16"/>
        </w:rPr>
      </w:pPr>
      <w:proofErr w:type="gramStart"/>
      <w:r w:rsidRPr="000A3E98">
        <w:rPr>
          <w:rFonts w:ascii="Arial" w:hAnsi="Arial" w:cs="Arial"/>
          <w:sz w:val="16"/>
          <w:szCs w:val="16"/>
          <w:vertAlign w:val="superscript"/>
        </w:rPr>
        <w:t>d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>
        <w:rPr>
          <w:rFonts w:ascii="Arial" w:hAnsi="Arial" w:cs="Arial"/>
          <w:sz w:val="16"/>
          <w:szCs w:val="16"/>
        </w:rPr>
        <w:t>SPMSQ = Short Portable Mental Status Questionnaire</w:t>
      </w:r>
    </w:p>
    <w:p w14:paraId="666EDE65" w14:textId="77777777" w:rsidR="00EF31D0" w:rsidRPr="000A3E98" w:rsidRDefault="00EF31D0" w:rsidP="005F2954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e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503E92">
        <w:rPr>
          <w:rFonts w:ascii="Arial" w:hAnsi="Arial" w:cs="Arial"/>
          <w:sz w:val="16"/>
          <w:szCs w:val="16"/>
        </w:rPr>
        <w:t xml:space="preserve">Treated as a continuous measure using integer scores for </w:t>
      </w:r>
      <w:r>
        <w:rPr>
          <w:rFonts w:ascii="Arial" w:hAnsi="Arial" w:cs="Arial"/>
          <w:sz w:val="16"/>
          <w:szCs w:val="16"/>
        </w:rPr>
        <w:t>mental health</w:t>
      </w:r>
      <w:r w:rsidRPr="00503E92">
        <w:rPr>
          <w:rFonts w:ascii="Arial" w:hAnsi="Arial" w:cs="Arial"/>
          <w:sz w:val="16"/>
          <w:szCs w:val="16"/>
        </w:rPr>
        <w:t xml:space="preserve"> level (higher scores = </w:t>
      </w:r>
      <w:r>
        <w:rPr>
          <w:rFonts w:ascii="Arial" w:hAnsi="Arial" w:cs="Arial"/>
          <w:sz w:val="16"/>
          <w:szCs w:val="16"/>
        </w:rPr>
        <w:t>worse health</w:t>
      </w:r>
      <w:r w:rsidRPr="00503E92">
        <w:rPr>
          <w:rFonts w:ascii="Arial" w:hAnsi="Arial" w:cs="Arial"/>
          <w:sz w:val="16"/>
          <w:szCs w:val="16"/>
        </w:rPr>
        <w:t>)</w:t>
      </w:r>
    </w:p>
    <w:p w14:paraId="4656C73F" w14:textId="77777777" w:rsidR="000A3E98" w:rsidRPr="005C6F98" w:rsidRDefault="00EF31D0" w:rsidP="005F2954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f</w:t>
      </w:r>
      <w:proofErr w:type="gramEnd"/>
      <w:r w:rsidR="005C6F98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="005C6F98">
        <w:rPr>
          <w:rFonts w:ascii="Arial" w:hAnsi="Arial" w:cs="Arial"/>
          <w:sz w:val="16"/>
          <w:szCs w:val="16"/>
        </w:rPr>
        <w:t>ADL = Activities of Daily Living</w:t>
      </w:r>
    </w:p>
    <w:p w14:paraId="0A268DB6" w14:textId="77777777" w:rsidR="00611A01" w:rsidRDefault="00611A01" w:rsidP="00C07774">
      <w:pPr>
        <w:rPr>
          <w:rFonts w:ascii="Arial" w:hAnsi="Arial" w:cs="Arial"/>
          <w:sz w:val="16"/>
          <w:szCs w:val="16"/>
          <w:vertAlign w:val="superscript"/>
        </w:rPr>
      </w:pPr>
    </w:p>
    <w:p w14:paraId="6D4FF289" w14:textId="77777777" w:rsidR="0064011A" w:rsidRPr="00503E92" w:rsidRDefault="0064011A" w:rsidP="00C07774">
      <w:pPr>
        <w:rPr>
          <w:rFonts w:ascii="Arial" w:hAnsi="Arial" w:cs="Arial"/>
          <w:sz w:val="16"/>
          <w:szCs w:val="16"/>
        </w:rPr>
      </w:pPr>
    </w:p>
    <w:p w14:paraId="2F185D11" w14:textId="77777777" w:rsidR="00C07774" w:rsidRPr="00D26B0C" w:rsidRDefault="00C07774" w:rsidP="00C07774">
      <w:pPr>
        <w:rPr>
          <w:rFonts w:ascii="Arial" w:hAnsi="Arial" w:cs="Arial"/>
          <w:sz w:val="20"/>
          <w:szCs w:val="20"/>
        </w:rPr>
      </w:pPr>
    </w:p>
    <w:p w14:paraId="54B73336" w14:textId="77777777" w:rsidR="009431CE" w:rsidRDefault="009431CE">
      <w:pPr>
        <w:rPr>
          <w:rFonts w:ascii="Arial" w:hAnsi="Arial" w:cs="Arial"/>
          <w:sz w:val="20"/>
          <w:szCs w:val="20"/>
        </w:rPr>
      </w:pPr>
    </w:p>
    <w:sectPr w:rsidR="009431CE" w:rsidSect="00013F7C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4BA826" w14:textId="77777777" w:rsidR="003C7CDB" w:rsidRDefault="003C7CDB" w:rsidP="00503E92">
      <w:r>
        <w:separator/>
      </w:r>
    </w:p>
  </w:endnote>
  <w:endnote w:type="continuationSeparator" w:id="0">
    <w:p w14:paraId="380CA5F1" w14:textId="77777777" w:rsidR="003C7CDB" w:rsidRDefault="003C7CDB" w:rsidP="00503E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56281692"/>
      <w:docPartObj>
        <w:docPartGallery w:val="Page Numbers (Bottom of Page)"/>
        <w:docPartUnique/>
      </w:docPartObj>
    </w:sdtPr>
    <w:sdtEndPr/>
    <w:sdtContent>
      <w:p w14:paraId="53BB6440" w14:textId="77777777" w:rsidR="00AF27AF" w:rsidRDefault="00AF27A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049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701D7F8" w14:textId="77777777" w:rsidR="00AF27AF" w:rsidRDefault="00AF27A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0DD763" w14:textId="77777777" w:rsidR="003C7CDB" w:rsidRDefault="003C7CDB" w:rsidP="00503E92">
      <w:r>
        <w:separator/>
      </w:r>
    </w:p>
  </w:footnote>
  <w:footnote w:type="continuationSeparator" w:id="0">
    <w:p w14:paraId="0FEF39F0" w14:textId="77777777" w:rsidR="003C7CDB" w:rsidRDefault="003C7CDB" w:rsidP="00503E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774"/>
    <w:rsid w:val="0001188C"/>
    <w:rsid w:val="00013F7C"/>
    <w:rsid w:val="000A3E98"/>
    <w:rsid w:val="001059DD"/>
    <w:rsid w:val="00112405"/>
    <w:rsid w:val="0013427C"/>
    <w:rsid w:val="00170690"/>
    <w:rsid w:val="0019717D"/>
    <w:rsid w:val="001F69DB"/>
    <w:rsid w:val="002B1923"/>
    <w:rsid w:val="00300C1B"/>
    <w:rsid w:val="003130E2"/>
    <w:rsid w:val="0031541C"/>
    <w:rsid w:val="00382E18"/>
    <w:rsid w:val="003C7CDB"/>
    <w:rsid w:val="003E0918"/>
    <w:rsid w:val="003F0B8D"/>
    <w:rsid w:val="004727AC"/>
    <w:rsid w:val="00485849"/>
    <w:rsid w:val="004C3B2A"/>
    <w:rsid w:val="00503E92"/>
    <w:rsid w:val="00510608"/>
    <w:rsid w:val="00536ADB"/>
    <w:rsid w:val="00565965"/>
    <w:rsid w:val="00565F76"/>
    <w:rsid w:val="00572F03"/>
    <w:rsid w:val="005B52D8"/>
    <w:rsid w:val="005C6F98"/>
    <w:rsid w:val="005D05A8"/>
    <w:rsid w:val="005F2954"/>
    <w:rsid w:val="00611A01"/>
    <w:rsid w:val="006320FB"/>
    <w:rsid w:val="0064011A"/>
    <w:rsid w:val="00640ADC"/>
    <w:rsid w:val="006A0F15"/>
    <w:rsid w:val="006B3EBC"/>
    <w:rsid w:val="007056FB"/>
    <w:rsid w:val="00753491"/>
    <w:rsid w:val="00776CB3"/>
    <w:rsid w:val="00784CA4"/>
    <w:rsid w:val="00793269"/>
    <w:rsid w:val="007957AA"/>
    <w:rsid w:val="007A6A3F"/>
    <w:rsid w:val="007F32DA"/>
    <w:rsid w:val="00815C51"/>
    <w:rsid w:val="00826FC7"/>
    <w:rsid w:val="008321A3"/>
    <w:rsid w:val="008671B8"/>
    <w:rsid w:val="008713CF"/>
    <w:rsid w:val="008B5C83"/>
    <w:rsid w:val="008D4E2F"/>
    <w:rsid w:val="009431CE"/>
    <w:rsid w:val="009434F4"/>
    <w:rsid w:val="00944B33"/>
    <w:rsid w:val="00961CB0"/>
    <w:rsid w:val="00990141"/>
    <w:rsid w:val="009D6388"/>
    <w:rsid w:val="00A147EE"/>
    <w:rsid w:val="00AE0AD7"/>
    <w:rsid w:val="00AF27AF"/>
    <w:rsid w:val="00B26A1D"/>
    <w:rsid w:val="00B27ED6"/>
    <w:rsid w:val="00B84FCA"/>
    <w:rsid w:val="00BD0497"/>
    <w:rsid w:val="00BD40B0"/>
    <w:rsid w:val="00C07774"/>
    <w:rsid w:val="00C21695"/>
    <w:rsid w:val="00C74B1B"/>
    <w:rsid w:val="00CB6D08"/>
    <w:rsid w:val="00CF668A"/>
    <w:rsid w:val="00D26B0C"/>
    <w:rsid w:val="00D92100"/>
    <w:rsid w:val="00DA7B36"/>
    <w:rsid w:val="00E444E1"/>
    <w:rsid w:val="00E53072"/>
    <w:rsid w:val="00EF31D0"/>
    <w:rsid w:val="00F564E3"/>
    <w:rsid w:val="00F65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C958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F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77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503E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03E92"/>
  </w:style>
  <w:style w:type="paragraph" w:styleId="Footer">
    <w:name w:val="footer"/>
    <w:basedOn w:val="Normal"/>
    <w:link w:val="FooterChar"/>
    <w:uiPriority w:val="99"/>
    <w:unhideWhenUsed/>
    <w:rsid w:val="00503E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3E92"/>
  </w:style>
  <w:style w:type="character" w:styleId="CommentReference">
    <w:name w:val="annotation reference"/>
    <w:basedOn w:val="DefaultParagraphFont"/>
    <w:uiPriority w:val="99"/>
    <w:semiHidden/>
    <w:unhideWhenUsed/>
    <w:rsid w:val="00B26A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6A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6A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6A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6A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A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A1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F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77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503E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03E92"/>
  </w:style>
  <w:style w:type="paragraph" w:styleId="Footer">
    <w:name w:val="footer"/>
    <w:basedOn w:val="Normal"/>
    <w:link w:val="FooterChar"/>
    <w:uiPriority w:val="99"/>
    <w:unhideWhenUsed/>
    <w:rsid w:val="00503E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3E92"/>
  </w:style>
  <w:style w:type="character" w:styleId="CommentReference">
    <w:name w:val="annotation reference"/>
    <w:basedOn w:val="DefaultParagraphFont"/>
    <w:uiPriority w:val="99"/>
    <w:semiHidden/>
    <w:unhideWhenUsed/>
    <w:rsid w:val="00B26A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6A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6A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6A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6A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A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A1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3</Words>
  <Characters>4184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Health Studies</Company>
  <LinksUpToDate>false</LinksUpToDate>
  <CharactersWithSpaces>4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roblewski</dc:creator>
  <cp:lastModifiedBy>Jayant  Pinto</cp:lastModifiedBy>
  <cp:revision>2</cp:revision>
  <dcterms:created xsi:type="dcterms:W3CDTF">2014-08-30T20:35:00Z</dcterms:created>
  <dcterms:modified xsi:type="dcterms:W3CDTF">2014-08-30T20:35:00Z</dcterms:modified>
</cp:coreProperties>
</file>